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AF5EB8" w14:textId="77777777" w:rsidR="00EC25C9" w:rsidRPr="005D2E29" w:rsidRDefault="005D2E29" w:rsidP="00454B79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D21C2F">
        <w:rPr>
          <w:rFonts w:ascii="Times New Roman" w:hAnsi="Times New Roman" w:cs="Times New Roman"/>
          <w:b/>
          <w:sz w:val="24"/>
          <w:lang w:val="en-US"/>
        </w:rPr>
        <w:t xml:space="preserve">Supplementary Table 2: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 w:rsidRPr="00D21C2F">
        <w:rPr>
          <w:rFonts w:ascii="Times New Roman" w:hAnsi="Times New Roman" w:cs="Times New Roman"/>
          <w:b/>
          <w:sz w:val="24"/>
          <w:lang w:val="en-US"/>
        </w:rPr>
        <w:t>oluble immune marker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 w:rsidRPr="00D21C2F">
        <w:rPr>
          <w:rFonts w:ascii="Times New Roman" w:hAnsi="Times New Roman" w:cs="Times New Roman"/>
          <w:b/>
          <w:sz w:val="24"/>
          <w:lang w:val="en-US"/>
        </w:rPr>
        <w:t xml:space="preserve"> and lymphocytes</w:t>
      </w:r>
      <w:r>
        <w:rPr>
          <w:rFonts w:ascii="Times New Roman" w:hAnsi="Times New Roman" w:cs="Times New Roman"/>
          <w:b/>
          <w:sz w:val="24"/>
          <w:lang w:val="en-US"/>
        </w:rPr>
        <w:t xml:space="preserve"> for ME/CFS patients w/ or w/o ITO. </w:t>
      </w:r>
      <w:r w:rsidR="00EC25C9" w:rsidRPr="00EC25C9">
        <w:rPr>
          <w:rFonts w:ascii="Times New Roman" w:hAnsi="Times New Roman" w:cs="Times New Roman"/>
          <w:sz w:val="20"/>
          <w:szCs w:val="20"/>
          <w:lang w:val="en-US"/>
        </w:rPr>
        <w:t xml:space="preserve">Median </w:t>
      </w:r>
      <w:r w:rsidR="00EC25C9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EC25C9" w:rsidRPr="00EC25C9">
        <w:rPr>
          <w:rFonts w:ascii="Times New Roman" w:hAnsi="Times New Roman" w:cs="Times New Roman"/>
          <w:sz w:val="20"/>
          <w:szCs w:val="20"/>
          <w:lang w:val="en-US"/>
        </w:rPr>
        <w:t>range</w:t>
      </w:r>
      <w:r w:rsidR="00EC25C9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CrP</w:t>
      </w:r>
      <w:proofErr w:type="gramEnd"/>
      <w:r w:rsidR="00EC25C9">
        <w:rPr>
          <w:rFonts w:ascii="Times New Roman" w:hAnsi="Times New Roman" w:cs="Times New Roman"/>
          <w:sz w:val="20"/>
          <w:szCs w:val="20"/>
          <w:lang w:val="en-US"/>
        </w:rPr>
        <w:t xml:space="preserve">, T an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B cells, soluble </w:t>
      </w:r>
      <w:r w:rsidRPr="00B60D2B">
        <w:rPr>
          <w:rFonts w:ascii="Times New Roman" w:hAnsi="Times New Roman" w:cs="Times New Roman"/>
          <w:sz w:val="20"/>
          <w:szCs w:val="20"/>
          <w:lang w:val="en-US"/>
        </w:rPr>
        <w:t>IL</w:t>
      </w:r>
      <w:r w:rsidR="00B34545" w:rsidRPr="00B60D2B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B60D2B">
        <w:rPr>
          <w:rFonts w:ascii="Times New Roman" w:hAnsi="Times New Roman" w:cs="Times New Roman"/>
          <w:sz w:val="20"/>
          <w:szCs w:val="20"/>
          <w:lang w:val="en-US"/>
        </w:rPr>
        <w:t>2R</w:t>
      </w:r>
      <w:r w:rsidR="00D23BC8">
        <w:rPr>
          <w:rFonts w:ascii="Times New Roman" w:hAnsi="Times New Roman" w:cs="Times New Roman"/>
          <w:sz w:val="20"/>
          <w:szCs w:val="20"/>
          <w:lang w:val="en-US"/>
        </w:rPr>
        <w:t>, TNFα,</w:t>
      </w:r>
      <w:r w:rsidR="00EC25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C25C9" w:rsidRPr="00EC25C9">
        <w:rPr>
          <w:rFonts w:ascii="Times New Roman" w:hAnsi="Times New Roman" w:cs="Times New Roman"/>
          <w:sz w:val="20"/>
          <w:szCs w:val="20"/>
          <w:lang w:val="en-US"/>
        </w:rPr>
        <w:t>C3 and C</w:t>
      </w:r>
      <w:r w:rsidR="00B34545">
        <w:rPr>
          <w:rFonts w:ascii="Times New Roman" w:hAnsi="Times New Roman" w:cs="Times New Roman"/>
          <w:sz w:val="20"/>
          <w:szCs w:val="20"/>
          <w:lang w:val="en-US"/>
        </w:rPr>
        <w:t xml:space="preserve">4 complement component [mg/dl] </w:t>
      </w:r>
      <w:r w:rsidR="00D23BC8">
        <w:rPr>
          <w:rFonts w:ascii="Times New Roman" w:hAnsi="Times New Roman" w:cs="Times New Roman"/>
          <w:sz w:val="20"/>
          <w:szCs w:val="20"/>
          <w:lang w:val="en-US"/>
        </w:rPr>
        <w:t xml:space="preserve">and IgG. </w:t>
      </w:r>
      <w:r w:rsidR="00EC25C9" w:rsidRPr="00EC25C9">
        <w:rPr>
          <w:rFonts w:ascii="Times New Roman" w:hAnsi="Times New Roman" w:cs="Times New Roman"/>
          <w:sz w:val="20"/>
          <w:szCs w:val="20"/>
          <w:lang w:val="en-US"/>
        </w:rPr>
        <w:t xml:space="preserve">Patients </w:t>
      </w:r>
      <w:proofErr w:type="gramStart"/>
      <w:r w:rsidR="00EC25C9" w:rsidRPr="00EC25C9">
        <w:rPr>
          <w:rFonts w:ascii="Times New Roman" w:hAnsi="Times New Roman" w:cs="Times New Roman"/>
          <w:sz w:val="20"/>
          <w:szCs w:val="20"/>
          <w:lang w:val="en-US"/>
        </w:rPr>
        <w:t>were grouped</w:t>
      </w:r>
      <w:proofErr w:type="gramEnd"/>
      <w:r w:rsidR="00EC25C9" w:rsidRPr="00EC25C9">
        <w:rPr>
          <w:rFonts w:ascii="Times New Roman" w:hAnsi="Times New Roman" w:cs="Times New Roman"/>
          <w:sz w:val="20"/>
          <w:szCs w:val="20"/>
          <w:lang w:val="en-US"/>
        </w:rPr>
        <w:t xml:space="preserve"> in w/</w:t>
      </w: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FB58E8">
        <w:rPr>
          <w:rFonts w:ascii="Times New Roman" w:hAnsi="Times New Roman" w:cs="Times New Roman"/>
          <w:sz w:val="20"/>
          <w:szCs w:val="20"/>
          <w:lang w:val="en-US"/>
        </w:rPr>
        <w:t xml:space="preserve"> or w/</w:t>
      </w:r>
      <w:r w:rsidR="00EC25C9" w:rsidRPr="00EC25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TO</w:t>
      </w:r>
      <w:r w:rsidR="00EC25C9" w:rsidRPr="00EC25C9">
        <w:rPr>
          <w:rFonts w:ascii="Times New Roman" w:hAnsi="Times New Roman" w:cs="Times New Roman"/>
          <w:sz w:val="20"/>
          <w:szCs w:val="20"/>
          <w:lang w:val="en-US"/>
        </w:rPr>
        <w:t xml:space="preserve">. Statistical analysis </w:t>
      </w:r>
      <w:proofErr w:type="gramStart"/>
      <w:r w:rsidR="00EC25C9" w:rsidRPr="00EC25C9">
        <w:rPr>
          <w:rFonts w:ascii="Times New Roman" w:hAnsi="Times New Roman" w:cs="Times New Roman"/>
          <w:sz w:val="20"/>
          <w:szCs w:val="20"/>
          <w:lang w:val="en-US"/>
        </w:rPr>
        <w:t>was performed</w:t>
      </w:r>
      <w:proofErr w:type="gramEnd"/>
      <w:r w:rsidR="00EC25C9" w:rsidRPr="00EC25C9">
        <w:rPr>
          <w:rFonts w:ascii="Times New Roman" w:hAnsi="Times New Roman" w:cs="Times New Roman"/>
          <w:sz w:val="20"/>
          <w:szCs w:val="20"/>
          <w:lang w:val="en-US"/>
        </w:rPr>
        <w:t xml:space="preserve"> using Mann-Whitney U test. A p-value ≤ 0.05 </w:t>
      </w:r>
      <w:proofErr w:type="gramStart"/>
      <w:r w:rsidR="00EC25C9" w:rsidRPr="00EC25C9">
        <w:rPr>
          <w:rFonts w:ascii="Times New Roman" w:hAnsi="Times New Roman" w:cs="Times New Roman"/>
          <w:sz w:val="20"/>
          <w:szCs w:val="20"/>
          <w:lang w:val="en-US"/>
        </w:rPr>
        <w:t>was considered</w:t>
      </w:r>
      <w:proofErr w:type="gramEnd"/>
      <w:r w:rsidR="00EC25C9" w:rsidRPr="00EC25C9">
        <w:rPr>
          <w:rFonts w:ascii="Times New Roman" w:hAnsi="Times New Roman" w:cs="Times New Roman"/>
          <w:sz w:val="20"/>
          <w:szCs w:val="20"/>
          <w:lang w:val="en-US"/>
        </w:rPr>
        <w:t xml:space="preserve"> as statistically significant.</w:t>
      </w:r>
    </w:p>
    <w:tbl>
      <w:tblPr>
        <w:tblW w:w="9072" w:type="dxa"/>
        <w:tblBorders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410"/>
        <w:gridCol w:w="2126"/>
        <w:gridCol w:w="1559"/>
      </w:tblGrid>
      <w:tr w:rsidR="00EC25C9" w:rsidRPr="00EC25C9" w14:paraId="36EDF3ED" w14:textId="77777777" w:rsidTr="005D2E29">
        <w:trPr>
          <w:trHeight w:val="300"/>
        </w:trPr>
        <w:tc>
          <w:tcPr>
            <w:tcW w:w="2977" w:type="dxa"/>
            <w:tcBorders>
              <w:top w:val="single" w:sz="4" w:space="0" w:color="auto"/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72D1A2A4" w14:textId="77777777" w:rsidR="00EC25C9" w:rsidRPr="00EC25C9" w:rsidRDefault="00EC25C9" w:rsidP="00AC6021">
            <w:pPr>
              <w:spacing w:before="24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de-DE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thinThickSmallGap" w:sz="12" w:space="0" w:color="auto"/>
            </w:tcBorders>
            <w:vAlign w:val="center"/>
          </w:tcPr>
          <w:p w14:paraId="6F5959B2" w14:textId="77777777" w:rsidR="00EC25C9" w:rsidRPr="00EC25C9" w:rsidRDefault="00EC25C9" w:rsidP="00AC6021">
            <w:pPr>
              <w:spacing w:before="24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de-DE"/>
              </w:rPr>
              <w:t>w/o ITO</w:t>
            </w:r>
          </w:p>
        </w:tc>
        <w:tc>
          <w:tcPr>
            <w:tcW w:w="2126" w:type="dxa"/>
            <w:tcBorders>
              <w:top w:val="single" w:sz="4" w:space="0" w:color="auto"/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51D30610" w14:textId="77777777" w:rsidR="00EC25C9" w:rsidRPr="00EC25C9" w:rsidRDefault="00EC25C9" w:rsidP="00AC6021">
            <w:pPr>
              <w:spacing w:before="24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de-DE"/>
              </w:rPr>
              <w:t>w/ ITO</w:t>
            </w:r>
          </w:p>
        </w:tc>
        <w:tc>
          <w:tcPr>
            <w:tcW w:w="1559" w:type="dxa"/>
            <w:tcBorders>
              <w:top w:val="single" w:sz="4" w:space="0" w:color="auto"/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279C6C28" w14:textId="77777777" w:rsidR="00EC25C9" w:rsidRPr="00EC25C9" w:rsidRDefault="00EC25C9" w:rsidP="00AC6021">
            <w:pPr>
              <w:spacing w:before="24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de-DE"/>
              </w:rPr>
              <w:t xml:space="preserve">p </w:t>
            </w:r>
            <w:r w:rsidRPr="00EC25C9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 w:eastAsia="de-DE"/>
              </w:rPr>
              <w:t>value</w:t>
            </w:r>
          </w:p>
        </w:tc>
      </w:tr>
      <w:tr w:rsidR="00EC25C9" w:rsidRPr="00EC25C9" w14:paraId="44BDAE7F" w14:textId="77777777" w:rsidTr="005D2E29">
        <w:trPr>
          <w:trHeight w:val="300"/>
        </w:trPr>
        <w:tc>
          <w:tcPr>
            <w:tcW w:w="2977" w:type="dxa"/>
            <w:tcBorders>
              <w:top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61B3AA2E" w14:textId="77777777" w:rsidR="00EC25C9" w:rsidRPr="00EC25C9" w:rsidRDefault="00EC25C9" w:rsidP="00D23BC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</w:t>
            </w:r>
            <w:r w:rsidRPr="00EC25C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 [mg/dl]</w:t>
            </w:r>
          </w:p>
        </w:tc>
        <w:tc>
          <w:tcPr>
            <w:tcW w:w="2410" w:type="dxa"/>
            <w:tcBorders>
              <w:top w:val="thinThickSmallGap" w:sz="12" w:space="0" w:color="auto"/>
            </w:tcBorders>
            <w:vAlign w:val="center"/>
          </w:tcPr>
          <w:p w14:paraId="449493CE" w14:textId="77777777" w:rsid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 (0.3-57.6)</w:t>
            </w:r>
          </w:p>
          <w:p w14:paraId="12F731A9" w14:textId="77777777" w:rsidR="00D23BC8" w:rsidRPr="00EC25C9" w:rsidRDefault="00D23BC8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69</w:t>
            </w:r>
          </w:p>
        </w:tc>
        <w:tc>
          <w:tcPr>
            <w:tcW w:w="2126" w:type="dxa"/>
            <w:tcBorders>
              <w:top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3038E27C" w14:textId="77777777" w:rsid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 (0.03-27.4)</w:t>
            </w:r>
          </w:p>
          <w:p w14:paraId="11556A78" w14:textId="77777777" w:rsidR="00D23BC8" w:rsidRPr="00EC25C9" w:rsidRDefault="00D23BC8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220</w:t>
            </w:r>
          </w:p>
        </w:tc>
        <w:tc>
          <w:tcPr>
            <w:tcW w:w="1559" w:type="dxa"/>
            <w:tcBorders>
              <w:top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14E232A5" w14:textId="77777777" w:rsidR="00EC25C9" w:rsidRP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e-DE"/>
              </w:rPr>
              <w:t>0.009</w:t>
            </w:r>
          </w:p>
        </w:tc>
      </w:tr>
      <w:tr w:rsidR="00EC25C9" w:rsidRPr="00EC25C9" w14:paraId="2693AA93" w14:textId="77777777" w:rsidTr="005D2E29">
        <w:trPr>
          <w:trHeight w:val="30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DC0DB6" w14:textId="77777777" w:rsidR="00EC25C9" w:rsidRPr="00EC25C9" w:rsidRDefault="00EC25C9" w:rsidP="00D23BC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  <w:r w:rsidRPr="00EC25C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EC25C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ells [/nl]</w:t>
            </w:r>
          </w:p>
        </w:tc>
        <w:tc>
          <w:tcPr>
            <w:tcW w:w="2410" w:type="dxa"/>
            <w:vAlign w:val="center"/>
          </w:tcPr>
          <w:p w14:paraId="0406D537" w14:textId="77777777" w:rsid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93 (0.36-2.32)</w:t>
            </w:r>
          </w:p>
          <w:p w14:paraId="152E4725" w14:textId="77777777" w:rsidR="00CA348A" w:rsidRPr="00EC25C9" w:rsidRDefault="00CA348A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6C17B5" w14:textId="77777777" w:rsid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85 (0.31-2.58)</w:t>
            </w:r>
          </w:p>
          <w:p w14:paraId="6CD6363F" w14:textId="77777777" w:rsidR="00AC6021" w:rsidRPr="00EC25C9" w:rsidRDefault="00AC6021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2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EBF144" w14:textId="77777777" w:rsidR="00EC25C9" w:rsidRP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78</w:t>
            </w:r>
          </w:p>
        </w:tc>
      </w:tr>
      <w:tr w:rsidR="00EC25C9" w:rsidRPr="00EC25C9" w14:paraId="0CF1D36F" w14:textId="77777777" w:rsidTr="005D2E29">
        <w:trPr>
          <w:trHeight w:val="30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A03A066" w14:textId="77777777" w:rsidR="00EC25C9" w:rsidRPr="00EC25C9" w:rsidRDefault="00EC25C9" w:rsidP="00D23BC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8</w:t>
            </w:r>
            <w:r w:rsidRPr="00EC25C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 xml:space="preserve">+ </w:t>
            </w:r>
            <w:r w:rsidRPr="00EC25C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lls [/nl]</w:t>
            </w:r>
          </w:p>
        </w:tc>
        <w:tc>
          <w:tcPr>
            <w:tcW w:w="2410" w:type="dxa"/>
            <w:vAlign w:val="center"/>
          </w:tcPr>
          <w:p w14:paraId="482D181C" w14:textId="77777777" w:rsid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05 (0.13-0.98)</w:t>
            </w:r>
          </w:p>
          <w:p w14:paraId="0502C6B6" w14:textId="77777777" w:rsidR="00CA348A" w:rsidRPr="00EC25C9" w:rsidRDefault="00CA348A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8DF41B" w14:textId="77777777" w:rsid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42 (0.1-1.71)</w:t>
            </w:r>
          </w:p>
          <w:p w14:paraId="1EDA8E4C" w14:textId="77777777" w:rsidR="00AC6021" w:rsidRPr="00EC25C9" w:rsidRDefault="00AC6021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2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91AEF5" w14:textId="77777777" w:rsidR="00EC25C9" w:rsidRP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53</w:t>
            </w:r>
          </w:p>
        </w:tc>
      </w:tr>
      <w:tr w:rsidR="00EC25C9" w:rsidRPr="00EC25C9" w14:paraId="4C6BA035" w14:textId="77777777" w:rsidTr="005D2E29">
        <w:trPr>
          <w:trHeight w:val="30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449086A" w14:textId="77777777" w:rsidR="00EC25C9" w:rsidRPr="00EC25C9" w:rsidRDefault="00EC25C9" w:rsidP="00D23BC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  <w:r w:rsidRPr="00EC25C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EC25C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/nl]</w:t>
            </w:r>
          </w:p>
        </w:tc>
        <w:tc>
          <w:tcPr>
            <w:tcW w:w="2410" w:type="dxa"/>
            <w:vAlign w:val="center"/>
          </w:tcPr>
          <w:p w14:paraId="70D4A219" w14:textId="77777777" w:rsid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85 (0.63-3.26)</w:t>
            </w:r>
          </w:p>
          <w:p w14:paraId="285B7FE3" w14:textId="77777777" w:rsidR="00CA348A" w:rsidRPr="00EC25C9" w:rsidRDefault="00CA348A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45E308" w14:textId="77777777" w:rsidR="005D2E29" w:rsidRDefault="00EC25C9" w:rsidP="00AC602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 (0.5-3.57)</w:t>
            </w:r>
            <w:r w:rsidR="00AC6021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</w:p>
          <w:p w14:paraId="69239341" w14:textId="77777777" w:rsidR="00EC25C9" w:rsidRPr="00EC25C9" w:rsidRDefault="00AC6021" w:rsidP="00AC602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2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D50D4B" w14:textId="77777777" w:rsidR="00EC25C9" w:rsidRP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41</w:t>
            </w:r>
          </w:p>
        </w:tc>
      </w:tr>
      <w:tr w:rsidR="00EC25C9" w:rsidRPr="00EC25C9" w14:paraId="18E14739" w14:textId="77777777" w:rsidTr="005D2E29">
        <w:trPr>
          <w:trHeight w:val="30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7EDE04D" w14:textId="77777777" w:rsidR="00EC25C9" w:rsidRPr="00EC25C9" w:rsidRDefault="00EC25C9" w:rsidP="00D23BC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9</w:t>
            </w:r>
            <w:r w:rsidRPr="00EC25C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EC25C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/nl]</w:t>
            </w:r>
          </w:p>
        </w:tc>
        <w:tc>
          <w:tcPr>
            <w:tcW w:w="2410" w:type="dxa"/>
            <w:vAlign w:val="center"/>
          </w:tcPr>
          <w:p w14:paraId="5BC2DC03" w14:textId="77777777" w:rsid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55 (0.08-0.65)</w:t>
            </w:r>
          </w:p>
          <w:p w14:paraId="5D7F4A76" w14:textId="77777777" w:rsidR="00D23BC8" w:rsidRPr="00EC25C9" w:rsidRDefault="00D23BC8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5875DE" w14:textId="77777777" w:rsid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3 (0.05-0.65)</w:t>
            </w:r>
          </w:p>
          <w:p w14:paraId="17AEC029" w14:textId="77777777" w:rsidR="00D23BC8" w:rsidRPr="00EC25C9" w:rsidRDefault="00D23BC8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2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0E97C6" w14:textId="77777777" w:rsidR="00EC25C9" w:rsidRP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54</w:t>
            </w:r>
          </w:p>
        </w:tc>
      </w:tr>
      <w:tr w:rsidR="00EC25C9" w:rsidRPr="00EC25C9" w14:paraId="567B4BE1" w14:textId="77777777" w:rsidTr="005D2E29">
        <w:trPr>
          <w:trHeight w:val="30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5760357" w14:textId="77777777" w:rsidR="00EC25C9" w:rsidRPr="005D2E29" w:rsidRDefault="00EC25C9" w:rsidP="00D23BC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D2E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luble IL</w:t>
            </w:r>
            <w:r w:rsidR="005D2E29" w:rsidRPr="005D2E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  <w:r w:rsidRPr="005D2E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R [IU/ml]</w:t>
            </w:r>
          </w:p>
        </w:tc>
        <w:tc>
          <w:tcPr>
            <w:tcW w:w="2410" w:type="dxa"/>
            <w:vAlign w:val="center"/>
          </w:tcPr>
          <w:p w14:paraId="6B6AEBD5" w14:textId="77777777" w:rsid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48 (152-991)</w:t>
            </w:r>
          </w:p>
          <w:p w14:paraId="7FE6324D" w14:textId="77777777" w:rsidR="00CA348A" w:rsidRPr="00EC25C9" w:rsidRDefault="00CA348A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24B1C7" w14:textId="77777777" w:rsid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29 (111-1187)</w:t>
            </w:r>
          </w:p>
          <w:p w14:paraId="43C4F83C" w14:textId="77777777" w:rsidR="004A33C5" w:rsidRPr="00EC25C9" w:rsidRDefault="004A33C5" w:rsidP="004A33C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2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73E093" w14:textId="77777777" w:rsidR="00EC25C9" w:rsidRP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109</w:t>
            </w:r>
          </w:p>
        </w:tc>
      </w:tr>
      <w:tr w:rsidR="00EC25C9" w:rsidRPr="00EC25C9" w14:paraId="25F554BB" w14:textId="77777777" w:rsidTr="005D2E29">
        <w:trPr>
          <w:trHeight w:val="30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31AE6E8" w14:textId="77777777" w:rsidR="00EC25C9" w:rsidRPr="00EC25C9" w:rsidRDefault="00EC25C9" w:rsidP="00D23BC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NF</w:t>
            </w:r>
            <w:r w:rsidRPr="00EC25C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α</w:t>
            </w:r>
            <w:r w:rsidRPr="00EC25C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by CBA) [</w:t>
            </w:r>
            <w:proofErr w:type="spellStart"/>
            <w:r w:rsidRPr="00EC25C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g</w:t>
            </w:r>
            <w:proofErr w:type="spellEnd"/>
            <w:r w:rsidRPr="00EC25C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ml]</w:t>
            </w:r>
          </w:p>
        </w:tc>
        <w:tc>
          <w:tcPr>
            <w:tcW w:w="2410" w:type="dxa"/>
            <w:vAlign w:val="center"/>
          </w:tcPr>
          <w:p w14:paraId="4A1928E6" w14:textId="77777777" w:rsid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38 (18-1501)</w:t>
            </w:r>
          </w:p>
          <w:p w14:paraId="4242D87F" w14:textId="77777777" w:rsidR="00CA348A" w:rsidRPr="00EC25C9" w:rsidRDefault="00CA348A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6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784AEB" w14:textId="77777777" w:rsid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98 (14-1675)</w:t>
            </w:r>
          </w:p>
          <w:p w14:paraId="36DED77D" w14:textId="77777777" w:rsidR="004A33C5" w:rsidRPr="00EC25C9" w:rsidRDefault="004A33C5" w:rsidP="004A33C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2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FDA024" w14:textId="77777777" w:rsidR="00EC25C9" w:rsidRP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203</w:t>
            </w:r>
          </w:p>
        </w:tc>
      </w:tr>
      <w:tr w:rsidR="00EC25C9" w:rsidRPr="00EC25C9" w14:paraId="67879E37" w14:textId="77777777" w:rsidTr="005D2E29">
        <w:trPr>
          <w:trHeight w:val="30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FC040A1" w14:textId="77777777" w:rsidR="00EC25C9" w:rsidRPr="00EC25C9" w:rsidRDefault="00EC25C9" w:rsidP="00D23BC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NF</w:t>
            </w:r>
            <w:r w:rsidRPr="00EC25C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α</w:t>
            </w:r>
            <w:r w:rsidRPr="00EC25C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after 4h LPS) [</w:t>
            </w:r>
            <w:proofErr w:type="spellStart"/>
            <w:r w:rsidRPr="00EC25C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g</w:t>
            </w:r>
            <w:proofErr w:type="spellEnd"/>
            <w:r w:rsidRPr="00EC25C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ml]</w:t>
            </w:r>
          </w:p>
        </w:tc>
        <w:tc>
          <w:tcPr>
            <w:tcW w:w="2410" w:type="dxa"/>
            <w:vAlign w:val="center"/>
          </w:tcPr>
          <w:p w14:paraId="1D7C5142" w14:textId="77777777" w:rsid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101 (208-2452)</w:t>
            </w:r>
          </w:p>
          <w:p w14:paraId="4546129D" w14:textId="77777777" w:rsidR="00CA348A" w:rsidRPr="00EC25C9" w:rsidRDefault="00CA348A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6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44EF5F" w14:textId="77777777" w:rsid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998 (193-3288)</w:t>
            </w:r>
          </w:p>
          <w:p w14:paraId="6B9FDD49" w14:textId="77777777" w:rsidR="004A33C5" w:rsidRPr="00EC25C9" w:rsidRDefault="004A33C5" w:rsidP="004A33C5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2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F92830" w14:textId="77777777" w:rsidR="00EC25C9" w:rsidRP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532</w:t>
            </w:r>
          </w:p>
        </w:tc>
      </w:tr>
      <w:tr w:rsidR="00EC25C9" w:rsidRPr="00EC25C9" w14:paraId="7B078A28" w14:textId="77777777" w:rsidTr="005D2E29">
        <w:trPr>
          <w:trHeight w:val="30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8CD89A8" w14:textId="77777777" w:rsidR="00EC25C9" w:rsidRPr="00EC25C9" w:rsidRDefault="00EC25C9" w:rsidP="00D23BC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3 [mg/dl]</w:t>
            </w:r>
          </w:p>
        </w:tc>
        <w:tc>
          <w:tcPr>
            <w:tcW w:w="2410" w:type="dxa"/>
            <w:vAlign w:val="center"/>
          </w:tcPr>
          <w:p w14:paraId="6026DE87" w14:textId="77777777" w:rsid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040 (660-1880)</w:t>
            </w:r>
          </w:p>
          <w:p w14:paraId="4E33BB7B" w14:textId="77777777" w:rsidR="00D23BC8" w:rsidRPr="00EC25C9" w:rsidRDefault="00D23BC8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6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AC40BD" w14:textId="77777777" w:rsid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990 (73-1850)</w:t>
            </w:r>
          </w:p>
          <w:p w14:paraId="383C7172" w14:textId="77777777" w:rsidR="00D23BC8" w:rsidRPr="00EC25C9" w:rsidRDefault="00D23BC8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2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D8F3A4" w14:textId="77777777" w:rsidR="00EC25C9" w:rsidRP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082</w:t>
            </w:r>
          </w:p>
        </w:tc>
      </w:tr>
      <w:tr w:rsidR="00EC25C9" w:rsidRPr="00EC25C9" w14:paraId="6DDF5D1A" w14:textId="77777777" w:rsidTr="005D2E29">
        <w:trPr>
          <w:trHeight w:val="30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B4C077C" w14:textId="77777777" w:rsidR="00EC25C9" w:rsidRPr="00EC25C9" w:rsidRDefault="00EC25C9" w:rsidP="00D23BC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4 [mg/dl]</w:t>
            </w:r>
          </w:p>
        </w:tc>
        <w:tc>
          <w:tcPr>
            <w:tcW w:w="2410" w:type="dxa"/>
            <w:vAlign w:val="center"/>
          </w:tcPr>
          <w:p w14:paraId="5EC800A1" w14:textId="77777777" w:rsid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20 (70-480)</w:t>
            </w:r>
          </w:p>
          <w:p w14:paraId="39CCFF93" w14:textId="77777777" w:rsidR="00D23BC8" w:rsidRPr="00EC25C9" w:rsidRDefault="00D23BC8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6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757123" w14:textId="77777777" w:rsid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20 (14-450)</w:t>
            </w:r>
          </w:p>
          <w:p w14:paraId="1C82112D" w14:textId="77777777" w:rsidR="00D23BC8" w:rsidRPr="00EC25C9" w:rsidRDefault="00D23BC8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2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D9AD6F" w14:textId="77777777" w:rsidR="00EC25C9" w:rsidRP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375</w:t>
            </w:r>
          </w:p>
        </w:tc>
      </w:tr>
      <w:tr w:rsidR="00EC25C9" w:rsidRPr="00EC25C9" w14:paraId="70A9D6C0" w14:textId="77777777" w:rsidTr="005D2E29">
        <w:trPr>
          <w:trHeight w:val="30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D03B039" w14:textId="77777777" w:rsidR="00EC25C9" w:rsidRPr="00EC25C9" w:rsidRDefault="00EC25C9" w:rsidP="00D23BC8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gG [g/l]</w:t>
            </w:r>
          </w:p>
        </w:tc>
        <w:tc>
          <w:tcPr>
            <w:tcW w:w="2410" w:type="dxa"/>
            <w:vAlign w:val="center"/>
          </w:tcPr>
          <w:p w14:paraId="018C4544" w14:textId="77777777" w:rsid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9.8 (6.43-14.43)</w:t>
            </w:r>
          </w:p>
          <w:p w14:paraId="7D49EAE9" w14:textId="77777777" w:rsidR="00CA348A" w:rsidRPr="00EC25C9" w:rsidRDefault="00CA348A" w:rsidP="00CA348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C5E91B" w14:textId="77777777" w:rsid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9.94 (1.38-1822)</w:t>
            </w:r>
          </w:p>
          <w:p w14:paraId="1E8C6496" w14:textId="77777777" w:rsidR="004A33C5" w:rsidRPr="00EC25C9" w:rsidRDefault="004A33C5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2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FB95AD" w14:textId="77777777" w:rsidR="00EC25C9" w:rsidRPr="00EC25C9" w:rsidRDefault="00EC25C9" w:rsidP="00D23BC8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EC25C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.605</w:t>
            </w:r>
          </w:p>
        </w:tc>
      </w:tr>
    </w:tbl>
    <w:p w14:paraId="3EA079D6" w14:textId="1596D284" w:rsidR="005D2E29" w:rsidRPr="004C610D" w:rsidRDefault="005D2E29" w:rsidP="005D2E29">
      <w:pPr>
        <w:jc w:val="both"/>
        <w:rPr>
          <w:rFonts w:ascii="Times New Roman" w:hAnsi="Times New Roman" w:cs="Times New Roman"/>
          <w:sz w:val="20"/>
          <w:lang w:val="en-US"/>
        </w:rPr>
      </w:pPr>
      <w:r w:rsidRPr="00174922">
        <w:rPr>
          <w:rFonts w:ascii="Times New Roman" w:hAnsi="Times New Roman" w:cs="Times New Roman"/>
          <w:sz w:val="20"/>
          <w:lang w:val="en-US"/>
        </w:rPr>
        <w:t>ITO = infection triggered onset, w/ = with, w/o = without</w:t>
      </w:r>
      <w:r>
        <w:rPr>
          <w:rFonts w:ascii="Times New Roman" w:hAnsi="Times New Roman" w:cs="Times New Roman"/>
          <w:sz w:val="20"/>
          <w:lang w:val="en-US"/>
        </w:rPr>
        <w:t xml:space="preserve">, </w:t>
      </w:r>
      <w:proofErr w:type="gramStart"/>
      <w:r>
        <w:rPr>
          <w:rFonts w:ascii="Times New Roman" w:hAnsi="Times New Roman" w:cs="Times New Roman"/>
          <w:sz w:val="20"/>
          <w:lang w:val="en-US"/>
        </w:rPr>
        <w:t>CrP</w:t>
      </w:r>
      <w:proofErr w:type="gramEnd"/>
      <w:r>
        <w:rPr>
          <w:rFonts w:ascii="Times New Roman" w:hAnsi="Times New Roman" w:cs="Times New Roman"/>
          <w:sz w:val="20"/>
          <w:lang w:val="en-US"/>
        </w:rPr>
        <w:t xml:space="preserve"> = C-reactive protein; IL-2R = interleukin 2 receptor, CBA = cytometric bead array, </w:t>
      </w:r>
      <w:r w:rsidRPr="004C610D">
        <w:rPr>
          <w:rFonts w:ascii="Times New Roman" w:hAnsi="Times New Roman" w:cs="Times New Roman"/>
          <w:sz w:val="20"/>
          <w:szCs w:val="20"/>
          <w:lang w:val="en-US"/>
        </w:rPr>
        <w:t>TNF</w:t>
      </w:r>
      <w:r w:rsidRPr="004C610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α</w:t>
      </w:r>
      <w:r w:rsidRPr="004C610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= tumor necrosis factor </w:t>
      </w:r>
      <w:r w:rsidRPr="004C610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α</w:t>
      </w:r>
      <w:r w:rsidRPr="004C610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, </w:t>
      </w:r>
      <w:r w:rsidR="00B34545" w:rsidRPr="00B60D2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LPS = lipopolysaccharides</w:t>
      </w:r>
      <w:r w:rsidR="00B3454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, </w:t>
      </w:r>
      <w:r w:rsidRPr="004C610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C3 = complement protein 3, C4 = complement protein 4</w:t>
      </w:r>
      <w:r w:rsidR="0072348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. </w:t>
      </w:r>
      <w:r w:rsidR="00723482" w:rsidRPr="0072348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Bold values indicate statistically significant p-values (p ≤ 0.05).</w:t>
      </w:r>
    </w:p>
    <w:p w14:paraId="2D6EEAC6" w14:textId="77777777" w:rsidR="005D2E29" w:rsidRDefault="005D2E29" w:rsidP="00D34A9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3317437" w14:textId="77777777" w:rsidR="007174D5" w:rsidRDefault="007174D5" w:rsidP="00D34A9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6B4423FD" w14:textId="77777777" w:rsidR="00D34A91" w:rsidRPr="005D2E29" w:rsidRDefault="005D2E29" w:rsidP="00454B79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D21C2F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lang w:val="en-US"/>
        </w:rPr>
        <w:t>3</w:t>
      </w:r>
      <w:r w:rsidRPr="00D21C2F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 w:rsidRPr="00D21C2F">
        <w:rPr>
          <w:rFonts w:ascii="Times New Roman" w:hAnsi="Times New Roman" w:cs="Times New Roman"/>
          <w:b/>
          <w:sz w:val="24"/>
          <w:lang w:val="en-US"/>
        </w:rPr>
        <w:t>oluble immune marker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 w:rsidRPr="00D21C2F">
        <w:rPr>
          <w:rFonts w:ascii="Times New Roman" w:hAnsi="Times New Roman" w:cs="Times New Roman"/>
          <w:b/>
          <w:sz w:val="24"/>
          <w:lang w:val="en-US"/>
        </w:rPr>
        <w:t xml:space="preserve"> and lymphocytes</w:t>
      </w:r>
      <w:r>
        <w:rPr>
          <w:rFonts w:ascii="Times New Roman" w:hAnsi="Times New Roman" w:cs="Times New Roman"/>
          <w:b/>
          <w:sz w:val="24"/>
          <w:lang w:val="en-US"/>
        </w:rPr>
        <w:t xml:space="preserve"> for ME/CFS according to non-risk and risk genotype for </w:t>
      </w:r>
      <w:r w:rsidRPr="00DA5B38">
        <w:rPr>
          <w:rFonts w:ascii="Times New Roman" w:hAnsi="Times New Roman" w:cs="Times New Roman"/>
          <w:b/>
          <w:i/>
          <w:sz w:val="24"/>
          <w:lang w:val="en-US"/>
        </w:rPr>
        <w:t xml:space="preserve">PTPN22 </w:t>
      </w:r>
      <w:r>
        <w:rPr>
          <w:rFonts w:ascii="Times New Roman" w:hAnsi="Times New Roman" w:cs="Times New Roman"/>
          <w:b/>
          <w:sz w:val="24"/>
          <w:lang w:val="en-US"/>
        </w:rPr>
        <w:t xml:space="preserve">rs2476601. </w:t>
      </w:r>
      <w:r w:rsidRPr="00EC25C9">
        <w:rPr>
          <w:rFonts w:ascii="Times New Roman" w:hAnsi="Times New Roman" w:cs="Times New Roman"/>
          <w:sz w:val="20"/>
          <w:szCs w:val="20"/>
          <w:lang w:val="en-US"/>
        </w:rPr>
        <w:t xml:space="preserve">Median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EC25C9">
        <w:rPr>
          <w:rFonts w:ascii="Times New Roman" w:hAnsi="Times New Roman" w:cs="Times New Roman"/>
          <w:sz w:val="20"/>
          <w:szCs w:val="20"/>
          <w:lang w:val="en-US"/>
        </w:rPr>
        <w:t>rang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of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CrP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, T and B cells, soluble IL</w:t>
      </w:r>
      <w:r w:rsidR="00747831">
        <w:rPr>
          <w:rFonts w:ascii="Times New Roman" w:hAnsi="Times New Roman" w:cs="Times New Roman"/>
          <w:sz w:val="20"/>
          <w:szCs w:val="20"/>
          <w:lang w:val="en-US"/>
        </w:rPr>
        <w:t>-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2R, TNFα, </w:t>
      </w:r>
      <w:r w:rsidRPr="00EC25C9">
        <w:rPr>
          <w:rFonts w:ascii="Times New Roman" w:hAnsi="Times New Roman" w:cs="Times New Roman"/>
          <w:sz w:val="20"/>
          <w:szCs w:val="20"/>
          <w:lang w:val="en-US"/>
        </w:rPr>
        <w:t>C3 and C4 complement component [mg/dl</w:t>
      </w:r>
      <w:r w:rsidR="00747831">
        <w:rPr>
          <w:rFonts w:ascii="Times New Roman" w:hAnsi="Times New Roman" w:cs="Times New Roman"/>
          <w:sz w:val="20"/>
          <w:szCs w:val="20"/>
          <w:lang w:val="en-US"/>
        </w:rPr>
        <w:t>]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IgG.</w:t>
      </w:r>
      <w:r w:rsidRPr="00EC25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34A91" w:rsidRPr="00EC25C9">
        <w:rPr>
          <w:rFonts w:ascii="Times New Roman" w:hAnsi="Times New Roman" w:cs="Times New Roman"/>
          <w:sz w:val="20"/>
          <w:szCs w:val="20"/>
          <w:lang w:val="en-US"/>
        </w:rPr>
        <w:t xml:space="preserve">Patients were grouped in </w:t>
      </w:r>
      <w:r>
        <w:rPr>
          <w:rFonts w:ascii="Times New Roman" w:hAnsi="Times New Roman" w:cs="Times New Roman"/>
          <w:sz w:val="20"/>
          <w:szCs w:val="20"/>
          <w:lang w:val="en-US"/>
        </w:rPr>
        <w:t>without</w:t>
      </w:r>
      <w:r w:rsidR="00D34A91">
        <w:rPr>
          <w:rFonts w:ascii="Times New Roman" w:hAnsi="Times New Roman" w:cs="Times New Roman"/>
          <w:sz w:val="20"/>
          <w:szCs w:val="20"/>
          <w:lang w:val="en-US"/>
        </w:rPr>
        <w:t xml:space="preserve"> (GG</w:t>
      </w:r>
      <w:r w:rsidR="00D34A91" w:rsidRPr="00EC25C9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D34A91">
        <w:rPr>
          <w:rFonts w:ascii="Times New Roman" w:hAnsi="Times New Roman" w:cs="Times New Roman"/>
          <w:sz w:val="20"/>
          <w:szCs w:val="20"/>
          <w:lang w:val="en-US"/>
        </w:rPr>
        <w:t xml:space="preserve"> or w</w:t>
      </w:r>
      <w:r>
        <w:rPr>
          <w:rFonts w:ascii="Times New Roman" w:hAnsi="Times New Roman" w:cs="Times New Roman"/>
          <w:sz w:val="20"/>
          <w:szCs w:val="20"/>
          <w:lang w:val="en-US"/>
        </w:rPr>
        <w:t>ith</w:t>
      </w:r>
      <w:r w:rsidR="00D34A91">
        <w:rPr>
          <w:rFonts w:ascii="Times New Roman" w:hAnsi="Times New Roman" w:cs="Times New Roman"/>
          <w:sz w:val="20"/>
          <w:szCs w:val="20"/>
          <w:lang w:val="en-US"/>
        </w:rPr>
        <w:t xml:space="preserve"> (GA/AA) </w:t>
      </w:r>
      <w:r w:rsidR="00D34A91" w:rsidRPr="00D34A91">
        <w:rPr>
          <w:rFonts w:ascii="Times New Roman" w:hAnsi="Times New Roman" w:cs="Times New Roman"/>
          <w:i/>
          <w:sz w:val="20"/>
          <w:szCs w:val="20"/>
          <w:lang w:val="en-US"/>
        </w:rPr>
        <w:t>PTPN22</w:t>
      </w:r>
      <w:r w:rsidR="00D34A91" w:rsidRPr="00D34A91">
        <w:rPr>
          <w:rFonts w:ascii="Times New Roman" w:hAnsi="Times New Roman" w:cs="Times New Roman"/>
          <w:sz w:val="20"/>
          <w:szCs w:val="20"/>
          <w:lang w:val="en-US"/>
        </w:rPr>
        <w:t xml:space="preserve"> rs2476601 risk allel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34A91" w:rsidRPr="00D34A91">
        <w:rPr>
          <w:rFonts w:ascii="Times New Roman" w:hAnsi="Times New Roman" w:cs="Times New Roman"/>
          <w:sz w:val="20"/>
          <w:szCs w:val="20"/>
          <w:lang w:val="en-US"/>
        </w:rPr>
        <w:t xml:space="preserve"> A </w:t>
      </w:r>
      <w:r w:rsidR="00D34A91">
        <w:rPr>
          <w:rFonts w:ascii="Times New Roman" w:hAnsi="Times New Roman" w:cs="Times New Roman"/>
          <w:sz w:val="20"/>
          <w:szCs w:val="20"/>
          <w:lang w:val="en-US"/>
        </w:rPr>
        <w:t>(risk allele is underlined)</w:t>
      </w:r>
      <w:r w:rsidR="00D34A91" w:rsidRPr="00EC25C9">
        <w:rPr>
          <w:rFonts w:ascii="Times New Roman" w:hAnsi="Times New Roman" w:cs="Times New Roman"/>
          <w:sz w:val="20"/>
          <w:szCs w:val="20"/>
          <w:lang w:val="en-US"/>
        </w:rPr>
        <w:t xml:space="preserve">. Statistical analysis </w:t>
      </w:r>
      <w:proofErr w:type="gramStart"/>
      <w:r w:rsidR="00D34A91" w:rsidRPr="00EC25C9">
        <w:rPr>
          <w:rFonts w:ascii="Times New Roman" w:hAnsi="Times New Roman" w:cs="Times New Roman"/>
          <w:sz w:val="20"/>
          <w:szCs w:val="20"/>
          <w:lang w:val="en-US"/>
        </w:rPr>
        <w:t>was performed</w:t>
      </w:r>
      <w:proofErr w:type="gramEnd"/>
      <w:r w:rsidR="00D34A91" w:rsidRPr="00EC25C9">
        <w:rPr>
          <w:rFonts w:ascii="Times New Roman" w:hAnsi="Times New Roman" w:cs="Times New Roman"/>
          <w:sz w:val="20"/>
          <w:szCs w:val="20"/>
          <w:lang w:val="en-US"/>
        </w:rPr>
        <w:t xml:space="preserve"> using Mann-Whitney U test. A p-value ≤ 0.05 </w:t>
      </w:r>
      <w:proofErr w:type="gramStart"/>
      <w:r w:rsidR="00D34A91" w:rsidRPr="00EC25C9">
        <w:rPr>
          <w:rFonts w:ascii="Times New Roman" w:hAnsi="Times New Roman" w:cs="Times New Roman"/>
          <w:sz w:val="20"/>
          <w:szCs w:val="20"/>
          <w:lang w:val="en-US"/>
        </w:rPr>
        <w:t>was considered</w:t>
      </w:r>
      <w:proofErr w:type="gramEnd"/>
      <w:r w:rsidR="00D34A91" w:rsidRPr="00EC25C9">
        <w:rPr>
          <w:rFonts w:ascii="Times New Roman" w:hAnsi="Times New Roman" w:cs="Times New Roman"/>
          <w:sz w:val="20"/>
          <w:szCs w:val="20"/>
          <w:lang w:val="en-US"/>
        </w:rPr>
        <w:t xml:space="preserve"> as statistically significant</w:t>
      </w:r>
      <w:r w:rsidR="00D34A9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9070" w:type="dxa"/>
        <w:tblBorders>
          <w:top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6"/>
        <w:gridCol w:w="2409"/>
        <w:gridCol w:w="2126"/>
        <w:gridCol w:w="1559"/>
      </w:tblGrid>
      <w:tr w:rsidR="006A26E7" w:rsidRPr="006A26E7" w14:paraId="532A722B" w14:textId="77777777" w:rsidTr="005D2E29">
        <w:trPr>
          <w:trHeight w:val="300"/>
        </w:trPr>
        <w:tc>
          <w:tcPr>
            <w:tcW w:w="2976" w:type="dxa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3025A216" w14:textId="77777777" w:rsidR="006A26E7" w:rsidRPr="006A26E7" w:rsidRDefault="006A26E7" w:rsidP="001D4874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E96DC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DE"/>
              </w:rPr>
              <w:t>PTPN22</w:t>
            </w:r>
            <w:r w:rsidRPr="000476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rs2476601 G&gt;</w:t>
            </w:r>
            <w:r w:rsidRPr="00C42C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de-DE"/>
              </w:rPr>
              <w:t>A</w:t>
            </w:r>
          </w:p>
        </w:tc>
        <w:tc>
          <w:tcPr>
            <w:tcW w:w="2409" w:type="dxa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2EC80587" w14:textId="77777777" w:rsidR="006A26E7" w:rsidRPr="006A26E7" w:rsidRDefault="008B7098" w:rsidP="001D4874">
            <w:pPr>
              <w:spacing w:before="24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GG</w:t>
            </w:r>
          </w:p>
        </w:tc>
        <w:tc>
          <w:tcPr>
            <w:tcW w:w="2126" w:type="dxa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4A88D639" w14:textId="77777777" w:rsidR="006A26E7" w:rsidRPr="006A26E7" w:rsidRDefault="008B7098" w:rsidP="001D4874">
            <w:pPr>
              <w:spacing w:before="24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G</w:t>
            </w:r>
            <w:r w:rsidRPr="008B70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de-DE"/>
              </w:rPr>
              <w:t>A</w:t>
            </w:r>
            <w:r w:rsidR="006A26E7" w:rsidRPr="000476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/</w:t>
            </w:r>
            <w:r w:rsidRPr="008B70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de-DE"/>
              </w:rPr>
              <w:t>AA</w:t>
            </w:r>
          </w:p>
        </w:tc>
        <w:tc>
          <w:tcPr>
            <w:tcW w:w="1559" w:type="dxa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7E8F1BCD" w14:textId="77777777" w:rsidR="006A26E7" w:rsidRPr="006A26E7" w:rsidRDefault="006A26E7" w:rsidP="001D4874">
            <w:pPr>
              <w:spacing w:before="24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0476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p value</w:t>
            </w:r>
          </w:p>
        </w:tc>
      </w:tr>
      <w:tr w:rsidR="00A02CDC" w:rsidRPr="006A26E7" w14:paraId="5DF03AFD" w14:textId="77777777" w:rsidTr="005D2E29">
        <w:trPr>
          <w:trHeight w:val="300"/>
        </w:trPr>
        <w:tc>
          <w:tcPr>
            <w:tcW w:w="2976" w:type="dxa"/>
            <w:tcBorders>
              <w:top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1E6ACEA3" w14:textId="77777777" w:rsidR="00A02CDC" w:rsidRPr="006A26E7" w:rsidRDefault="00EC25C9" w:rsidP="00E96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</w:t>
            </w:r>
            <w:r w:rsidR="00A02CDC" w:rsidRPr="006A26E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</w:t>
            </w:r>
            <w:r w:rsidR="00A02CDC" w:rsidRPr="00FB1F8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mg/dl]</w:t>
            </w:r>
          </w:p>
        </w:tc>
        <w:tc>
          <w:tcPr>
            <w:tcW w:w="2409" w:type="dxa"/>
            <w:tcBorders>
              <w:top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02861617" w14:textId="77777777" w:rsidR="00A02CDC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6</w:t>
            </w:r>
            <w:r w:rsid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3-57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6)</w:t>
            </w:r>
          </w:p>
          <w:p w14:paraId="6D0A1FC8" w14:textId="77777777" w:rsidR="00D23BC8" w:rsidRPr="006A26E7" w:rsidRDefault="00D23BC8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224</w:t>
            </w:r>
          </w:p>
        </w:tc>
        <w:tc>
          <w:tcPr>
            <w:tcW w:w="2126" w:type="dxa"/>
            <w:tcBorders>
              <w:top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38723B0A" w14:textId="77777777" w:rsidR="00A02CDC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-27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)</w:t>
            </w:r>
          </w:p>
          <w:p w14:paraId="114FB119" w14:textId="77777777" w:rsidR="00D23BC8" w:rsidRPr="006A26E7" w:rsidRDefault="00D23BC8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63</w:t>
            </w:r>
          </w:p>
        </w:tc>
        <w:tc>
          <w:tcPr>
            <w:tcW w:w="1559" w:type="dxa"/>
            <w:tcBorders>
              <w:top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3949C3FB" w14:textId="77777777" w:rsidR="00A02CDC" w:rsidRPr="006A26E7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e-DE"/>
              </w:rPr>
              <w:t>.</w:t>
            </w:r>
            <w:r w:rsidRPr="006A26E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de-DE"/>
              </w:rPr>
              <w:t>036</w:t>
            </w:r>
          </w:p>
        </w:tc>
      </w:tr>
      <w:tr w:rsidR="00A02CDC" w:rsidRPr="006A26E7" w14:paraId="3CC57BD6" w14:textId="77777777" w:rsidTr="005D2E29">
        <w:trPr>
          <w:trHeight w:val="300"/>
        </w:trPr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413EEB3" w14:textId="77777777" w:rsidR="00A02CDC" w:rsidRPr="006A26E7" w:rsidRDefault="00A02CDC" w:rsidP="00E96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ells [/nl]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BB92D5B" w14:textId="77777777" w:rsidR="00A02CDC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89</w:t>
            </w:r>
            <w:r w:rsid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1-2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8)</w:t>
            </w:r>
          </w:p>
          <w:p w14:paraId="3A0DDE37" w14:textId="77777777" w:rsidR="009B6215" w:rsidRPr="006A26E7" w:rsidRDefault="009B6215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2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12BC05" w14:textId="77777777" w:rsidR="00A02CDC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86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5-1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61)</w:t>
            </w:r>
          </w:p>
          <w:p w14:paraId="06C3F612" w14:textId="77777777" w:rsidR="009B6215" w:rsidRPr="006A26E7" w:rsidRDefault="009B6215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C3B362" w14:textId="77777777" w:rsidR="00A02CDC" w:rsidRPr="006A26E7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99</w:t>
            </w:r>
          </w:p>
        </w:tc>
      </w:tr>
      <w:tr w:rsidR="00A02CDC" w:rsidRPr="006A26E7" w14:paraId="0DF4E282" w14:textId="77777777" w:rsidTr="005D2E29">
        <w:trPr>
          <w:trHeight w:val="300"/>
        </w:trPr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F2C9449" w14:textId="77777777" w:rsidR="00A02CDC" w:rsidRPr="006A26E7" w:rsidRDefault="00A02CDC" w:rsidP="00E96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8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 xml:space="preserve">+ 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lls [/nl]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C41A2A9" w14:textId="77777777" w:rsidR="00A02CDC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</w:t>
            </w:r>
            <w:r w:rsid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-1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71)</w:t>
            </w:r>
          </w:p>
          <w:p w14:paraId="2D0A2E33" w14:textId="77777777" w:rsidR="009B6215" w:rsidRPr="006A26E7" w:rsidRDefault="009B6215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2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9B174A" w14:textId="77777777" w:rsidR="00A02CDC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5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9-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94)</w:t>
            </w:r>
          </w:p>
          <w:p w14:paraId="2AD97E00" w14:textId="77777777" w:rsidR="009B6215" w:rsidRPr="006A26E7" w:rsidRDefault="009B6215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C39340" w14:textId="77777777" w:rsidR="00A02CDC" w:rsidRPr="006A26E7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</w:t>
            </w:r>
            <w:r w:rsidRP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0</w:t>
            </w:r>
          </w:p>
        </w:tc>
      </w:tr>
      <w:tr w:rsidR="00A02CDC" w:rsidRPr="006A26E7" w14:paraId="7FE164E9" w14:textId="77777777" w:rsidTr="005D2E29">
        <w:trPr>
          <w:trHeight w:val="300"/>
        </w:trPr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6A24A34" w14:textId="77777777" w:rsidR="00A02CDC" w:rsidRPr="006A26E7" w:rsidRDefault="00A02CDC" w:rsidP="00E96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/nl]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B05707B" w14:textId="77777777" w:rsidR="00A02CDC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25</w:t>
            </w:r>
            <w:r w:rsid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-3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7)</w:t>
            </w:r>
          </w:p>
          <w:p w14:paraId="3AB8CC04" w14:textId="77777777" w:rsidR="009B6215" w:rsidRPr="006A26E7" w:rsidRDefault="009B6215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2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778B2B" w14:textId="77777777" w:rsidR="00A02CDC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1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76-2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3)</w:t>
            </w:r>
          </w:p>
          <w:p w14:paraId="2B22E908" w14:textId="77777777" w:rsidR="009B6215" w:rsidRPr="006A26E7" w:rsidRDefault="009B6215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52ADC5" w14:textId="77777777" w:rsidR="00A02CDC" w:rsidRPr="006A26E7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741</w:t>
            </w:r>
          </w:p>
        </w:tc>
      </w:tr>
      <w:tr w:rsidR="00A02CDC" w:rsidRPr="006A26E7" w14:paraId="09C44E8B" w14:textId="77777777" w:rsidTr="005D2E29">
        <w:trPr>
          <w:trHeight w:val="300"/>
        </w:trPr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4E932B6" w14:textId="77777777" w:rsidR="00A02CDC" w:rsidRPr="006A26E7" w:rsidRDefault="00A02CDC" w:rsidP="00E96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9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/nl]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14B3189" w14:textId="77777777" w:rsidR="00A02CDC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4</w:t>
            </w:r>
            <w:r w:rsidR="00A44867" w:rsidRP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A44867" w:rsidRP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5-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A44867" w:rsidRP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65)</w:t>
            </w:r>
          </w:p>
          <w:p w14:paraId="3CB7F7D6" w14:textId="77777777" w:rsidR="000426E9" w:rsidRPr="006A26E7" w:rsidRDefault="000426E9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2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ABA6E1" w14:textId="77777777" w:rsidR="00A02CDC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3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9-057)</w:t>
            </w:r>
          </w:p>
          <w:p w14:paraId="6C2DFEBF" w14:textId="77777777" w:rsidR="000426E9" w:rsidRPr="006A26E7" w:rsidRDefault="000426E9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92CCB7" w14:textId="77777777" w:rsidR="00A02CDC" w:rsidRPr="006A26E7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02</w:t>
            </w:r>
          </w:p>
        </w:tc>
      </w:tr>
      <w:tr w:rsidR="00A02CDC" w:rsidRPr="006A26E7" w14:paraId="127FA254" w14:textId="77777777" w:rsidTr="005D2E29">
        <w:trPr>
          <w:trHeight w:val="300"/>
        </w:trPr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B05D79A" w14:textId="77777777" w:rsidR="00A02CDC" w:rsidRPr="005D2E29" w:rsidRDefault="00A02CDC" w:rsidP="00E96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D2E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luble IL</w:t>
            </w:r>
            <w:r w:rsidR="005D2E29" w:rsidRPr="005D2E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  <w:r w:rsidRPr="005D2E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R [IU/ml]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A2D161F" w14:textId="77777777" w:rsidR="00A02CDC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35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</w:t>
            </w:r>
            <w:r w:rsid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111-991)</w:t>
            </w:r>
          </w:p>
          <w:p w14:paraId="6EB681AB" w14:textId="77777777" w:rsidR="009B6215" w:rsidRPr="006A26E7" w:rsidRDefault="009B6215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2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99783A" w14:textId="77777777" w:rsidR="00A02CDC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23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145-1187)</w:t>
            </w:r>
          </w:p>
          <w:p w14:paraId="1CA633B2" w14:textId="77777777" w:rsidR="009B6215" w:rsidRPr="006A26E7" w:rsidRDefault="009B6215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19F959" w14:textId="77777777" w:rsidR="00A02CDC" w:rsidRPr="006A26E7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47</w:t>
            </w:r>
            <w:r w:rsidRP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</w:t>
            </w:r>
          </w:p>
        </w:tc>
      </w:tr>
      <w:tr w:rsidR="00A02CDC" w:rsidRPr="006A26E7" w14:paraId="400DA303" w14:textId="77777777" w:rsidTr="005D2E29">
        <w:trPr>
          <w:trHeight w:val="300"/>
        </w:trPr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5831F92" w14:textId="77777777" w:rsidR="00A02CDC" w:rsidRPr="006A26E7" w:rsidRDefault="00A02CDC" w:rsidP="00E96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NF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α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by 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BA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 [</w:t>
            </w:r>
            <w:proofErr w:type="spellStart"/>
            <w:r w:rsidRPr="00FB1F8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g</w:t>
            </w:r>
            <w:proofErr w:type="spellEnd"/>
            <w:r w:rsidRPr="00FB1F8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ml]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25F0093" w14:textId="77777777" w:rsidR="00A02CDC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80</w:t>
            </w:r>
            <w:r w:rsid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14-1675)</w:t>
            </w:r>
          </w:p>
          <w:p w14:paraId="21A5EDC2" w14:textId="77777777" w:rsidR="009B6215" w:rsidRPr="006A26E7" w:rsidRDefault="009B6215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2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9EE398" w14:textId="77777777" w:rsidR="00A02CDC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32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18-1216)</w:t>
            </w:r>
          </w:p>
          <w:p w14:paraId="6B8E404B" w14:textId="77777777" w:rsidR="009B6215" w:rsidRPr="006A26E7" w:rsidRDefault="009B6215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4563AC" w14:textId="77777777" w:rsidR="00A02CDC" w:rsidRPr="006A26E7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</w:t>
            </w:r>
            <w:r w:rsidRP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0</w:t>
            </w:r>
          </w:p>
        </w:tc>
      </w:tr>
      <w:tr w:rsidR="00A02CDC" w:rsidRPr="006A26E7" w14:paraId="7ECD9437" w14:textId="77777777" w:rsidTr="005D2E29">
        <w:trPr>
          <w:trHeight w:val="300"/>
        </w:trPr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63388A6" w14:textId="77777777" w:rsidR="00A02CDC" w:rsidRPr="006A26E7" w:rsidRDefault="00A02CDC" w:rsidP="00E96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NF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α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after 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h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PS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 [</w:t>
            </w:r>
            <w:proofErr w:type="spellStart"/>
            <w:r w:rsidRPr="00FB1F8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g</w:t>
            </w:r>
            <w:proofErr w:type="spellEnd"/>
            <w:r w:rsidRPr="00FB1F8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ml]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20E2AFC" w14:textId="77777777" w:rsidR="00A02CDC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036</w:t>
            </w:r>
            <w:r w:rsid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193-3288)</w:t>
            </w:r>
          </w:p>
          <w:p w14:paraId="5493E7DA" w14:textId="77777777" w:rsidR="009B6215" w:rsidRPr="006A26E7" w:rsidRDefault="009B6215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2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327C06" w14:textId="77777777" w:rsidR="00A02CDC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958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466-2333)</w:t>
            </w:r>
          </w:p>
          <w:p w14:paraId="30CCC640" w14:textId="77777777" w:rsidR="009B6215" w:rsidRPr="006A26E7" w:rsidRDefault="009B6215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DE5772" w14:textId="77777777" w:rsidR="00A02CDC" w:rsidRPr="006A26E7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80</w:t>
            </w:r>
            <w:r w:rsidRP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5</w:t>
            </w:r>
          </w:p>
        </w:tc>
      </w:tr>
      <w:tr w:rsidR="00A02CDC" w:rsidRPr="006A26E7" w14:paraId="7F81AD6A" w14:textId="77777777" w:rsidTr="005D2E29">
        <w:trPr>
          <w:trHeight w:val="300"/>
        </w:trPr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FBC0016" w14:textId="77777777" w:rsidR="00A02CDC" w:rsidRPr="006A26E7" w:rsidRDefault="00A02CDC" w:rsidP="00E96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3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mg/dl]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A5C1A71" w14:textId="77777777" w:rsidR="00A02CDC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020</w:t>
            </w:r>
            <w:r w:rsid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73-1880)</w:t>
            </w:r>
          </w:p>
          <w:p w14:paraId="1A6F41B6" w14:textId="77777777" w:rsidR="00E96DCF" w:rsidRPr="006A26E7" w:rsidRDefault="00E96DCF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2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38A2BB" w14:textId="77777777" w:rsidR="00A02CDC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980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650-1590)</w:t>
            </w:r>
          </w:p>
          <w:p w14:paraId="4CC7C1F0" w14:textId="77777777" w:rsidR="00E96DCF" w:rsidRPr="006A26E7" w:rsidRDefault="00E96DCF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680482" w14:textId="77777777" w:rsidR="00A02CDC" w:rsidRPr="006A26E7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59</w:t>
            </w:r>
          </w:p>
        </w:tc>
      </w:tr>
      <w:tr w:rsidR="00A02CDC" w:rsidRPr="006A26E7" w14:paraId="233656F9" w14:textId="77777777" w:rsidTr="005D2E29">
        <w:trPr>
          <w:trHeight w:val="300"/>
        </w:trPr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CE6B292" w14:textId="77777777" w:rsidR="00A02CDC" w:rsidRPr="006A26E7" w:rsidRDefault="00A02CDC" w:rsidP="00E96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4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mg/dl]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95D56A5" w14:textId="77777777" w:rsidR="00A02CDC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20</w:t>
            </w:r>
            <w:r w:rsid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14-480)</w:t>
            </w:r>
          </w:p>
          <w:p w14:paraId="7CD1B5FB" w14:textId="77777777" w:rsidR="00E96DCF" w:rsidRPr="006A26E7" w:rsidRDefault="00E96DCF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2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3F4750" w14:textId="77777777" w:rsidR="00A02CDC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00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70-440)</w:t>
            </w:r>
          </w:p>
          <w:p w14:paraId="5A9F758B" w14:textId="77777777" w:rsidR="00E96DCF" w:rsidRPr="006A26E7" w:rsidRDefault="00E96DCF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6D3927" w14:textId="77777777" w:rsidR="00A02CDC" w:rsidRPr="00FE2854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FE285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</w:t>
            </w:r>
            <w:r w:rsidR="004963AE" w:rsidRPr="00FE285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FE285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60</w:t>
            </w:r>
          </w:p>
        </w:tc>
      </w:tr>
      <w:tr w:rsidR="00A02CDC" w:rsidRPr="006A26E7" w14:paraId="21B68866" w14:textId="77777777" w:rsidTr="005D2E29">
        <w:trPr>
          <w:trHeight w:val="300"/>
        </w:trPr>
        <w:tc>
          <w:tcPr>
            <w:tcW w:w="2976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B36512" w14:textId="77777777" w:rsidR="00A02CDC" w:rsidRPr="006A26E7" w:rsidRDefault="00A02CDC" w:rsidP="00E96DC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B1F8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gG [g/l]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962D7" w14:textId="77777777" w:rsidR="00A02CDC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9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945</w:t>
            </w:r>
            <w:r w:rsid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4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A4486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1-18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2)</w:t>
            </w:r>
          </w:p>
          <w:p w14:paraId="4391C352" w14:textId="77777777" w:rsidR="009B6215" w:rsidRPr="006A26E7" w:rsidRDefault="009B6215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228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FF0C3C" w14:textId="77777777" w:rsidR="00A02CDC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9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755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(1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38-14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="001D4874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61)</w:t>
            </w:r>
          </w:p>
          <w:p w14:paraId="588545C4" w14:textId="77777777" w:rsidR="009B6215" w:rsidRPr="006A26E7" w:rsidRDefault="009B6215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n=6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26698" w14:textId="77777777" w:rsidR="00A02CDC" w:rsidRPr="006A26E7" w:rsidRDefault="00A02CDC" w:rsidP="00E96DCF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.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251</w:t>
            </w:r>
          </w:p>
        </w:tc>
      </w:tr>
    </w:tbl>
    <w:p w14:paraId="729B66DA" w14:textId="24BD3F9E" w:rsidR="005D2E29" w:rsidRPr="004C610D" w:rsidRDefault="005D2E29" w:rsidP="005D2E29">
      <w:pPr>
        <w:jc w:val="both"/>
        <w:rPr>
          <w:rFonts w:ascii="Times New Roman" w:hAnsi="Times New Roman" w:cs="Times New Roman"/>
          <w:sz w:val="20"/>
          <w:lang w:val="en-US"/>
        </w:rPr>
      </w:pPr>
      <w:r w:rsidRPr="00174922">
        <w:rPr>
          <w:rFonts w:ascii="Times New Roman" w:hAnsi="Times New Roman" w:cs="Times New Roman"/>
          <w:sz w:val="20"/>
          <w:lang w:val="en-US"/>
        </w:rPr>
        <w:t>ITO = infection triggered onset, w/ = with, w/o = without</w:t>
      </w:r>
      <w:r>
        <w:rPr>
          <w:rFonts w:ascii="Times New Roman" w:hAnsi="Times New Roman" w:cs="Times New Roman"/>
          <w:sz w:val="20"/>
          <w:lang w:val="en-US"/>
        </w:rPr>
        <w:t xml:space="preserve">, </w:t>
      </w:r>
      <w:proofErr w:type="gramStart"/>
      <w:r>
        <w:rPr>
          <w:rFonts w:ascii="Times New Roman" w:hAnsi="Times New Roman" w:cs="Times New Roman"/>
          <w:sz w:val="20"/>
          <w:lang w:val="en-US"/>
        </w:rPr>
        <w:t>CrP</w:t>
      </w:r>
      <w:proofErr w:type="gramEnd"/>
      <w:r>
        <w:rPr>
          <w:rFonts w:ascii="Times New Roman" w:hAnsi="Times New Roman" w:cs="Times New Roman"/>
          <w:sz w:val="20"/>
          <w:lang w:val="en-US"/>
        </w:rPr>
        <w:t xml:space="preserve"> = C-reactive protein; IL-2R = interleukin 2 receptor, CBA = cytometric bead array, </w:t>
      </w:r>
      <w:r w:rsidRPr="004C610D">
        <w:rPr>
          <w:rFonts w:ascii="Times New Roman" w:hAnsi="Times New Roman" w:cs="Times New Roman"/>
          <w:sz w:val="20"/>
          <w:szCs w:val="20"/>
          <w:lang w:val="en-US"/>
        </w:rPr>
        <w:t>TNF</w:t>
      </w:r>
      <w:r w:rsidRPr="004C610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α</w:t>
      </w:r>
      <w:r w:rsidRPr="004C610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= tumor necrosis factor </w:t>
      </w:r>
      <w:r w:rsidRPr="004C610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α</w:t>
      </w:r>
      <w:r w:rsidRPr="004C610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,</w:t>
      </w:r>
      <w:r w:rsidR="00747831" w:rsidRPr="00B60D2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LPS = lipopolysaccharides</w:t>
      </w:r>
      <w:r w:rsidR="0074783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,</w:t>
      </w:r>
      <w:r w:rsidRPr="004C610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C3 = complement protein 3, C4 = complement protein 4</w:t>
      </w:r>
      <w:r w:rsidR="0072348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. </w:t>
      </w:r>
      <w:r w:rsidR="00723482" w:rsidRPr="0072348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Bold values indicate statistically significant p-values (p ≤ 0.05).</w:t>
      </w:r>
      <w:bookmarkStart w:id="0" w:name="_GoBack"/>
      <w:bookmarkEnd w:id="0"/>
    </w:p>
    <w:p w14:paraId="4EC5A312" w14:textId="77777777" w:rsidR="007827E3" w:rsidRDefault="007827E3" w:rsidP="00D34A91">
      <w:pPr>
        <w:jc w:val="both"/>
        <w:rPr>
          <w:lang w:val="en-US"/>
        </w:rPr>
      </w:pPr>
      <w:r>
        <w:rPr>
          <w:lang w:val="en-US"/>
        </w:rPr>
        <w:br w:type="page"/>
      </w:r>
    </w:p>
    <w:p w14:paraId="0F0DB658" w14:textId="77777777" w:rsidR="00D34A91" w:rsidRPr="005D2E29" w:rsidRDefault="005D2E29" w:rsidP="00454B79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D21C2F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lang w:val="en-US"/>
        </w:rPr>
        <w:t>4</w:t>
      </w:r>
      <w:r w:rsidRPr="00D21C2F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 w:rsidRPr="00D21C2F">
        <w:rPr>
          <w:rFonts w:ascii="Times New Roman" w:hAnsi="Times New Roman" w:cs="Times New Roman"/>
          <w:b/>
          <w:sz w:val="24"/>
          <w:lang w:val="en-US"/>
        </w:rPr>
        <w:t>oluble immune marker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 w:rsidRPr="00D21C2F">
        <w:rPr>
          <w:rFonts w:ascii="Times New Roman" w:hAnsi="Times New Roman" w:cs="Times New Roman"/>
          <w:b/>
          <w:sz w:val="24"/>
          <w:lang w:val="en-US"/>
        </w:rPr>
        <w:t xml:space="preserve"> and lymphocytes</w:t>
      </w:r>
      <w:r>
        <w:rPr>
          <w:rFonts w:ascii="Times New Roman" w:hAnsi="Times New Roman" w:cs="Times New Roman"/>
          <w:b/>
          <w:sz w:val="24"/>
          <w:lang w:val="en-US"/>
        </w:rPr>
        <w:t xml:space="preserve"> for ME/CFS according to non-risk and risk alleles for </w:t>
      </w:r>
      <w:r w:rsidRPr="00DA5B38">
        <w:rPr>
          <w:rFonts w:ascii="Times New Roman" w:hAnsi="Times New Roman" w:cs="Times New Roman"/>
          <w:b/>
          <w:i/>
          <w:sz w:val="24"/>
          <w:lang w:val="en-US"/>
        </w:rPr>
        <w:t>CTLA4</w:t>
      </w:r>
      <w:r>
        <w:rPr>
          <w:rFonts w:ascii="Times New Roman" w:hAnsi="Times New Roman" w:cs="Times New Roman"/>
          <w:b/>
          <w:sz w:val="24"/>
          <w:lang w:val="en-US"/>
        </w:rPr>
        <w:t xml:space="preserve"> rs3087243. </w:t>
      </w:r>
      <w:r w:rsidRPr="00EC25C9">
        <w:rPr>
          <w:rFonts w:ascii="Times New Roman" w:hAnsi="Times New Roman" w:cs="Times New Roman"/>
          <w:sz w:val="20"/>
          <w:szCs w:val="20"/>
          <w:lang w:val="en-US"/>
        </w:rPr>
        <w:t xml:space="preserve">Median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EC25C9">
        <w:rPr>
          <w:rFonts w:ascii="Times New Roman" w:hAnsi="Times New Roman" w:cs="Times New Roman"/>
          <w:sz w:val="20"/>
          <w:szCs w:val="20"/>
          <w:lang w:val="en-US"/>
        </w:rPr>
        <w:t>rang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) of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CrP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, T and B cells, soluble </w:t>
      </w:r>
      <w:r w:rsidRPr="00B60D2B">
        <w:rPr>
          <w:rFonts w:ascii="Times New Roman" w:hAnsi="Times New Roman" w:cs="Times New Roman"/>
          <w:sz w:val="20"/>
          <w:szCs w:val="20"/>
          <w:lang w:val="en-US"/>
        </w:rPr>
        <w:t>IL</w:t>
      </w:r>
      <w:r w:rsidR="00C92A84" w:rsidRPr="00B60D2B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B60D2B">
        <w:rPr>
          <w:rFonts w:ascii="Times New Roman" w:hAnsi="Times New Roman" w:cs="Times New Roman"/>
          <w:sz w:val="20"/>
          <w:szCs w:val="20"/>
          <w:lang w:val="en-US"/>
        </w:rPr>
        <w:t>2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TNFα, </w:t>
      </w:r>
      <w:r w:rsidRPr="00EC25C9">
        <w:rPr>
          <w:rFonts w:ascii="Times New Roman" w:hAnsi="Times New Roman" w:cs="Times New Roman"/>
          <w:sz w:val="20"/>
          <w:szCs w:val="20"/>
          <w:lang w:val="en-US"/>
        </w:rPr>
        <w:t>C3 and C4 complement component [mg/dl</w:t>
      </w:r>
      <w:r w:rsidR="007827E3">
        <w:rPr>
          <w:rFonts w:ascii="Times New Roman" w:hAnsi="Times New Roman" w:cs="Times New Roman"/>
          <w:sz w:val="20"/>
          <w:szCs w:val="20"/>
          <w:lang w:val="en-US"/>
        </w:rPr>
        <w:t>]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IgG</w:t>
      </w:r>
      <w:r w:rsidR="00D34A9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D34A91" w:rsidRPr="00EC25C9">
        <w:rPr>
          <w:rFonts w:ascii="Times New Roman" w:hAnsi="Times New Roman" w:cs="Times New Roman"/>
          <w:sz w:val="20"/>
          <w:szCs w:val="20"/>
          <w:lang w:val="en-US"/>
        </w:rPr>
        <w:t xml:space="preserve">Patients were grouped in </w:t>
      </w:r>
      <w:r w:rsidR="00D34A91">
        <w:rPr>
          <w:rFonts w:ascii="Times New Roman" w:hAnsi="Times New Roman" w:cs="Times New Roman"/>
          <w:sz w:val="20"/>
          <w:szCs w:val="20"/>
          <w:lang w:val="en-US"/>
        </w:rPr>
        <w:t>without (GG</w:t>
      </w:r>
      <w:r w:rsidR="00D34A91" w:rsidRPr="00EC25C9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D34A91">
        <w:rPr>
          <w:rFonts w:ascii="Times New Roman" w:hAnsi="Times New Roman" w:cs="Times New Roman"/>
          <w:sz w:val="20"/>
          <w:szCs w:val="20"/>
          <w:lang w:val="en-US"/>
        </w:rPr>
        <w:t xml:space="preserve"> or with (GA/AA) </w:t>
      </w:r>
      <w:bookmarkStart w:id="1" w:name="OLE_LINK5"/>
      <w:bookmarkStart w:id="2" w:name="OLE_LINK6"/>
      <w:r w:rsidR="00D34A91" w:rsidRPr="00D34A91">
        <w:rPr>
          <w:rFonts w:ascii="Times New Roman" w:hAnsi="Times New Roman" w:cs="Times New Roman"/>
          <w:i/>
          <w:sz w:val="20"/>
          <w:szCs w:val="20"/>
          <w:lang w:val="en-US"/>
        </w:rPr>
        <w:t>CTLA4</w:t>
      </w:r>
      <w:bookmarkEnd w:id="1"/>
      <w:bookmarkEnd w:id="2"/>
      <w:r w:rsidR="00D34A91" w:rsidRPr="00D34A91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D34A91" w:rsidRPr="00D34A91">
        <w:rPr>
          <w:rFonts w:ascii="Times New Roman" w:hAnsi="Times New Roman" w:cs="Times New Roman"/>
          <w:sz w:val="20"/>
          <w:szCs w:val="20"/>
          <w:lang w:val="en-US"/>
        </w:rPr>
        <w:t xml:space="preserve">rs3087243 risk allele </w:t>
      </w:r>
      <w:proofErr w:type="gramStart"/>
      <w:r w:rsidR="00D34A91" w:rsidRPr="00D34A91">
        <w:rPr>
          <w:rFonts w:ascii="Times New Roman" w:hAnsi="Times New Roman" w:cs="Times New Roman"/>
          <w:sz w:val="20"/>
          <w:szCs w:val="20"/>
          <w:lang w:val="en-US"/>
        </w:rPr>
        <w:t>G</w:t>
      </w:r>
      <w:proofErr w:type="gramEnd"/>
      <w:r w:rsidR="00D34A91" w:rsidRPr="00D34A91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D34A91">
        <w:rPr>
          <w:rFonts w:ascii="Times New Roman" w:hAnsi="Times New Roman" w:cs="Times New Roman"/>
          <w:sz w:val="20"/>
          <w:szCs w:val="20"/>
          <w:lang w:val="en-US"/>
        </w:rPr>
        <w:t>(risk allele is underlined)</w:t>
      </w:r>
      <w:r w:rsidR="00D34A91" w:rsidRPr="00EC25C9">
        <w:rPr>
          <w:rFonts w:ascii="Times New Roman" w:hAnsi="Times New Roman" w:cs="Times New Roman"/>
          <w:sz w:val="20"/>
          <w:szCs w:val="20"/>
          <w:lang w:val="en-US"/>
        </w:rPr>
        <w:t xml:space="preserve">. Statistical analysis </w:t>
      </w:r>
      <w:proofErr w:type="gramStart"/>
      <w:r w:rsidR="00D34A91" w:rsidRPr="00EC25C9">
        <w:rPr>
          <w:rFonts w:ascii="Times New Roman" w:hAnsi="Times New Roman" w:cs="Times New Roman"/>
          <w:sz w:val="20"/>
          <w:szCs w:val="20"/>
          <w:lang w:val="en-US"/>
        </w:rPr>
        <w:t>was performed</w:t>
      </w:r>
      <w:proofErr w:type="gramEnd"/>
      <w:r w:rsidR="00D34A91" w:rsidRPr="00EC25C9">
        <w:rPr>
          <w:rFonts w:ascii="Times New Roman" w:hAnsi="Times New Roman" w:cs="Times New Roman"/>
          <w:sz w:val="20"/>
          <w:szCs w:val="20"/>
          <w:lang w:val="en-US"/>
        </w:rPr>
        <w:t xml:space="preserve"> using Mann-Whitney U test. A p-value ≤ 0.05 </w:t>
      </w:r>
      <w:proofErr w:type="gramStart"/>
      <w:r w:rsidR="00D34A91" w:rsidRPr="00EC25C9">
        <w:rPr>
          <w:rFonts w:ascii="Times New Roman" w:hAnsi="Times New Roman" w:cs="Times New Roman"/>
          <w:sz w:val="20"/>
          <w:szCs w:val="20"/>
          <w:lang w:val="en-US"/>
        </w:rPr>
        <w:t>was considered</w:t>
      </w:r>
      <w:proofErr w:type="gramEnd"/>
      <w:r w:rsidR="00D34A91" w:rsidRPr="00EC25C9">
        <w:rPr>
          <w:rFonts w:ascii="Times New Roman" w:hAnsi="Times New Roman" w:cs="Times New Roman"/>
          <w:sz w:val="20"/>
          <w:szCs w:val="20"/>
          <w:lang w:val="en-US"/>
        </w:rPr>
        <w:t xml:space="preserve"> as statistically significant</w:t>
      </w:r>
      <w:r w:rsidR="00D34A9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10185" w:type="dxa"/>
        <w:tblBorders>
          <w:top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3"/>
        <w:gridCol w:w="1672"/>
        <w:gridCol w:w="1559"/>
        <w:gridCol w:w="1559"/>
        <w:gridCol w:w="851"/>
        <w:gridCol w:w="828"/>
        <w:gridCol w:w="993"/>
      </w:tblGrid>
      <w:tr w:rsidR="00FB1F80" w:rsidRPr="00723482" w14:paraId="3D340E92" w14:textId="77777777" w:rsidTr="00B13217">
        <w:trPr>
          <w:trHeight w:val="300"/>
        </w:trPr>
        <w:tc>
          <w:tcPr>
            <w:tcW w:w="2723" w:type="dxa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1C19086A" w14:textId="77777777" w:rsidR="008B7098" w:rsidRPr="008B7098" w:rsidRDefault="008B7098" w:rsidP="00B50BC9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de-DE"/>
              </w:rPr>
            </w:pPr>
            <w:r w:rsidRPr="008A367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de-DE"/>
              </w:rPr>
              <w:t xml:space="preserve">CTLA4 rs3087243 </w:t>
            </w:r>
            <w:r w:rsidRPr="00C42C89">
              <w:rPr>
                <w:rFonts w:ascii="Times New Roman" w:eastAsia="Times New Roman" w:hAnsi="Times New Roman" w:cs="Times New Roman"/>
                <w:b/>
                <w:color w:val="000000"/>
                <w:sz w:val="24"/>
                <w:u w:val="single"/>
                <w:lang w:eastAsia="de-DE"/>
              </w:rPr>
              <w:t>G</w:t>
            </w:r>
            <w:r w:rsidRPr="008A367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de-DE"/>
              </w:rPr>
              <w:t>&gt;A</w:t>
            </w:r>
          </w:p>
        </w:tc>
        <w:tc>
          <w:tcPr>
            <w:tcW w:w="1672" w:type="dxa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07649810" w14:textId="77777777" w:rsidR="008B7098" w:rsidRPr="008B7098" w:rsidRDefault="008B7098" w:rsidP="00B50BC9">
            <w:pPr>
              <w:spacing w:before="24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u w:val="single"/>
                <w:lang w:eastAsia="de-DE"/>
              </w:rPr>
            </w:pPr>
            <w:r w:rsidRPr="008A367C">
              <w:rPr>
                <w:rFonts w:ascii="Times New Roman" w:eastAsia="Times New Roman" w:hAnsi="Times New Roman" w:cs="Times New Roman"/>
                <w:b/>
                <w:color w:val="000000"/>
                <w:sz w:val="24"/>
                <w:u w:val="single"/>
                <w:lang w:eastAsia="de-DE"/>
              </w:rPr>
              <w:t>GG</w:t>
            </w:r>
          </w:p>
        </w:tc>
        <w:tc>
          <w:tcPr>
            <w:tcW w:w="1559" w:type="dxa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392A5137" w14:textId="77777777" w:rsidR="008B7098" w:rsidRPr="008B7098" w:rsidRDefault="008B7098" w:rsidP="00B50BC9">
            <w:pPr>
              <w:spacing w:before="24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de-DE"/>
              </w:rPr>
            </w:pPr>
            <w:r w:rsidRPr="008A367C">
              <w:rPr>
                <w:rFonts w:ascii="Times New Roman" w:eastAsia="Times New Roman" w:hAnsi="Times New Roman" w:cs="Times New Roman"/>
                <w:b/>
                <w:color w:val="000000"/>
                <w:sz w:val="24"/>
                <w:u w:val="single"/>
                <w:lang w:eastAsia="de-DE"/>
              </w:rPr>
              <w:t>G</w:t>
            </w:r>
            <w:r w:rsidRPr="008A367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de-DE"/>
              </w:rPr>
              <w:t>A</w:t>
            </w:r>
          </w:p>
        </w:tc>
        <w:tc>
          <w:tcPr>
            <w:tcW w:w="1559" w:type="dxa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277A75B0" w14:textId="77777777" w:rsidR="008B7098" w:rsidRPr="008B7098" w:rsidRDefault="008B7098" w:rsidP="00B50BC9">
            <w:pPr>
              <w:spacing w:before="24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de-DE"/>
              </w:rPr>
            </w:pPr>
            <w:r w:rsidRPr="008A367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de-DE"/>
              </w:rPr>
              <w:t>AA</w:t>
            </w:r>
          </w:p>
        </w:tc>
        <w:tc>
          <w:tcPr>
            <w:tcW w:w="851" w:type="dxa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20019816" w14:textId="77777777" w:rsidR="008B7098" w:rsidRPr="00843B48" w:rsidRDefault="00843B48" w:rsidP="00B50BC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r w:rsidR="008B7098" w:rsidRPr="00843B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value</w:t>
            </w:r>
          </w:p>
          <w:p w14:paraId="783451D7" w14:textId="77777777" w:rsidR="008B7098" w:rsidRPr="008B7098" w:rsidRDefault="008B7098" w:rsidP="00B50B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843B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de-DE"/>
              </w:rPr>
              <w:t>GG</w:t>
            </w:r>
            <w:r w:rsidRPr="00843B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vs. </w:t>
            </w:r>
            <w:r w:rsidRPr="00843B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de-DE"/>
              </w:rPr>
              <w:t>G</w:t>
            </w:r>
            <w:r w:rsidRPr="00843B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A</w:t>
            </w:r>
          </w:p>
        </w:tc>
        <w:tc>
          <w:tcPr>
            <w:tcW w:w="828" w:type="dxa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0A349ABF" w14:textId="77777777" w:rsidR="008B7098" w:rsidRPr="00843B48" w:rsidRDefault="008B7098" w:rsidP="00B50BC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843B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 value</w:t>
            </w:r>
          </w:p>
          <w:p w14:paraId="1F214BC2" w14:textId="77777777" w:rsidR="008B7098" w:rsidRPr="008B7098" w:rsidRDefault="008B7098" w:rsidP="00B50B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843B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de-DE"/>
              </w:rPr>
              <w:t>GG</w:t>
            </w:r>
            <w:r w:rsidRPr="00843B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vs. AA</w:t>
            </w:r>
          </w:p>
        </w:tc>
        <w:tc>
          <w:tcPr>
            <w:tcW w:w="993" w:type="dxa"/>
            <w:tcBorders>
              <w:bottom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5B64180F" w14:textId="77777777" w:rsidR="008B7098" w:rsidRPr="00843B48" w:rsidRDefault="008A367C" w:rsidP="00B50BC9">
            <w:pPr>
              <w:spacing w:before="24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843B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</w:t>
            </w:r>
            <w:r w:rsidR="008B7098" w:rsidRPr="00843B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value</w:t>
            </w:r>
          </w:p>
          <w:p w14:paraId="29FBD556" w14:textId="77777777" w:rsidR="008B7098" w:rsidRPr="008B7098" w:rsidRDefault="008B7098" w:rsidP="00B50BC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843B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de-DE"/>
              </w:rPr>
              <w:t>G</w:t>
            </w:r>
            <w:r w:rsidRPr="00843B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A vs. AA</w:t>
            </w:r>
          </w:p>
        </w:tc>
      </w:tr>
      <w:tr w:rsidR="00D27B63" w:rsidRPr="008B7098" w14:paraId="6E352D9E" w14:textId="77777777" w:rsidTr="00B13217">
        <w:trPr>
          <w:trHeight w:val="300"/>
        </w:trPr>
        <w:tc>
          <w:tcPr>
            <w:tcW w:w="2723" w:type="dxa"/>
            <w:tcBorders>
              <w:top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111FD813" w14:textId="77777777" w:rsidR="008A367C" w:rsidRPr="006A26E7" w:rsidRDefault="00EC25C9" w:rsidP="002F538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</w:t>
            </w:r>
            <w:r w:rsidR="008A367C" w:rsidRPr="006A26E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</w:t>
            </w:r>
            <w:proofErr w:type="spellEnd"/>
            <w:r w:rsidR="008A367C" w:rsidRPr="00FB1F8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mg/dl]</w:t>
            </w:r>
          </w:p>
        </w:tc>
        <w:tc>
          <w:tcPr>
            <w:tcW w:w="1672" w:type="dxa"/>
            <w:tcBorders>
              <w:top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0DB10D00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  <w:r w:rsidR="00FB1F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FB1F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3-8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FB1F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)</w:t>
            </w:r>
          </w:p>
          <w:p w14:paraId="5C4C6009" w14:textId="77777777" w:rsidR="002F538D" w:rsidRPr="008B7098" w:rsidRDefault="002F538D" w:rsidP="00584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</w:t>
            </w:r>
            <w:r w:rsidR="00584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0</w:t>
            </w:r>
          </w:p>
        </w:tc>
        <w:tc>
          <w:tcPr>
            <w:tcW w:w="1559" w:type="dxa"/>
            <w:tcBorders>
              <w:top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790D2B75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7</w:t>
            </w:r>
            <w:r w:rsidR="00D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D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-57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D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)</w:t>
            </w:r>
          </w:p>
          <w:p w14:paraId="094920D1" w14:textId="77777777" w:rsidR="002F538D" w:rsidRPr="008B7098" w:rsidRDefault="002F538D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146</w:t>
            </w:r>
          </w:p>
        </w:tc>
        <w:tc>
          <w:tcPr>
            <w:tcW w:w="1559" w:type="dxa"/>
            <w:tcBorders>
              <w:top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557CA866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  <w:r w:rsidR="00843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843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-21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843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)</w:t>
            </w:r>
          </w:p>
          <w:p w14:paraId="2A552CEB" w14:textId="77777777" w:rsidR="002F538D" w:rsidRPr="008B7098" w:rsidRDefault="002F538D" w:rsidP="00B1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</w:t>
            </w:r>
            <w:r w:rsidR="00B13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6</w:t>
            </w:r>
          </w:p>
        </w:tc>
        <w:tc>
          <w:tcPr>
            <w:tcW w:w="851" w:type="dxa"/>
            <w:tcBorders>
              <w:top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20A90160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1</w:t>
            </w:r>
            <w:r w:rsidRP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828" w:type="dxa"/>
            <w:tcBorders>
              <w:top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0EA676BA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8B70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050</w:t>
            </w:r>
          </w:p>
        </w:tc>
        <w:tc>
          <w:tcPr>
            <w:tcW w:w="993" w:type="dxa"/>
            <w:tcBorders>
              <w:top w:val="thinThickSmallGap" w:sz="12" w:space="0" w:color="auto"/>
            </w:tcBorders>
            <w:shd w:val="clear" w:color="auto" w:fill="auto"/>
            <w:noWrap/>
            <w:vAlign w:val="center"/>
            <w:hideMark/>
          </w:tcPr>
          <w:p w14:paraId="23256F8D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23</w:t>
            </w:r>
          </w:p>
        </w:tc>
      </w:tr>
      <w:tr w:rsidR="00D27B63" w:rsidRPr="008B7098" w14:paraId="45524DC3" w14:textId="77777777" w:rsidTr="00B13217">
        <w:trPr>
          <w:trHeight w:val="300"/>
        </w:trPr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0923E57C" w14:textId="77777777" w:rsidR="008A367C" w:rsidRPr="006A26E7" w:rsidRDefault="008A367C" w:rsidP="002F538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ells [/nl]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1278CDB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5</w:t>
            </w:r>
            <w:r w:rsid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1-2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="00FB1F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)</w:t>
            </w:r>
          </w:p>
          <w:p w14:paraId="255379FD" w14:textId="77777777" w:rsidR="00584554" w:rsidRPr="008B7098" w:rsidRDefault="00584554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1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7B9CE1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9</w:t>
            </w:r>
            <w:r w:rsidR="00D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D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1-2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D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8)</w:t>
            </w:r>
          </w:p>
          <w:p w14:paraId="373E1F88" w14:textId="77777777" w:rsidR="00B13217" w:rsidRPr="008B7098" w:rsidRDefault="00B13217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1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4C7C4C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 w:rsidR="00843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843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-2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843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)</w:t>
            </w:r>
          </w:p>
          <w:p w14:paraId="42494BEC" w14:textId="77777777" w:rsidR="00B13217" w:rsidRPr="008B7098" w:rsidRDefault="00B13217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F26E2F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F79C58F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  <w:r w:rsidRP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9CD98A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2</w:t>
            </w:r>
          </w:p>
        </w:tc>
      </w:tr>
      <w:tr w:rsidR="00D27B63" w:rsidRPr="008B7098" w14:paraId="0F474C3F" w14:textId="77777777" w:rsidTr="00B13217">
        <w:trPr>
          <w:trHeight w:val="300"/>
        </w:trPr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017E0863" w14:textId="77777777" w:rsidR="008A367C" w:rsidRPr="006A26E7" w:rsidRDefault="008A367C" w:rsidP="002F538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8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 xml:space="preserve">+ 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lls [/nl]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B146992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5</w:t>
            </w:r>
            <w:r w:rsidR="00FB1F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FB1F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-1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FB1F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)</w:t>
            </w:r>
          </w:p>
          <w:p w14:paraId="3922FB4E" w14:textId="77777777" w:rsidR="00584554" w:rsidRPr="008B7098" w:rsidRDefault="00584554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1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0FA88B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</w:t>
            </w:r>
            <w:r w:rsidR="00D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D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-1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D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)</w:t>
            </w:r>
          </w:p>
          <w:p w14:paraId="09C1A1BC" w14:textId="77777777" w:rsidR="00B13217" w:rsidRPr="008B7098" w:rsidRDefault="00B13217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1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66567A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5</w:t>
            </w:r>
            <w:r w:rsidR="00843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843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-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843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)</w:t>
            </w:r>
          </w:p>
          <w:p w14:paraId="45107477" w14:textId="77777777" w:rsidR="00B13217" w:rsidRPr="008B7098" w:rsidRDefault="00B13217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50D385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ECF6A6F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07</w:t>
            </w:r>
            <w:r w:rsidRPr="004A073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330B5A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  <w:r w:rsidRP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D27B63" w:rsidRPr="008B7098" w14:paraId="0D00D1DB" w14:textId="77777777" w:rsidTr="00B13217">
        <w:trPr>
          <w:trHeight w:val="300"/>
        </w:trPr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3D44CA7A" w14:textId="77777777" w:rsidR="008A367C" w:rsidRPr="006A26E7" w:rsidRDefault="008A367C" w:rsidP="002F538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/nl]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3189000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  <w:r w:rsid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-2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)</w:t>
            </w:r>
          </w:p>
          <w:p w14:paraId="30591622" w14:textId="77777777" w:rsidR="00584554" w:rsidRPr="008B7098" w:rsidRDefault="00584554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1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B2F0CA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5</w:t>
            </w:r>
            <w:r w:rsidR="00D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D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-3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D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)</w:t>
            </w:r>
          </w:p>
          <w:p w14:paraId="3FCC5870" w14:textId="77777777" w:rsidR="00B13217" w:rsidRPr="008B7098" w:rsidRDefault="00B13217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1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699F79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5</w:t>
            </w:r>
            <w:r w:rsidR="00843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843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-3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843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)</w:t>
            </w:r>
          </w:p>
          <w:p w14:paraId="7817B62D" w14:textId="77777777" w:rsidR="00B13217" w:rsidRPr="008B7098" w:rsidRDefault="00B13217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B4D8A7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4E865B1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</w:t>
            </w:r>
            <w:r w:rsidRP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922E24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</w:t>
            </w:r>
            <w:r w:rsidRP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D27B63" w:rsidRPr="008B7098" w14:paraId="6F41E48D" w14:textId="77777777" w:rsidTr="00B13217">
        <w:trPr>
          <w:trHeight w:val="300"/>
        </w:trPr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737F6991" w14:textId="77777777" w:rsidR="008A367C" w:rsidRPr="006A26E7" w:rsidRDefault="008A367C" w:rsidP="002F538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9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/nl]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A01C38D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  <w:r w:rsidR="004A0734" w:rsidRP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4A0734" w:rsidRP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-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4A0734" w:rsidRP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)</w:t>
            </w:r>
          </w:p>
          <w:p w14:paraId="30B7FD5F" w14:textId="77777777" w:rsidR="00584554" w:rsidRPr="008B7098" w:rsidRDefault="00584554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1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7FF6D0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  <w:r w:rsidR="00D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D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-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D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)</w:t>
            </w:r>
          </w:p>
          <w:p w14:paraId="512C401C" w14:textId="77777777" w:rsidR="00B13217" w:rsidRPr="008B7098" w:rsidRDefault="00B13217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1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A45501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5</w:t>
            </w:r>
            <w:r w:rsidR="00843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843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-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843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)</w:t>
            </w:r>
          </w:p>
          <w:p w14:paraId="205DD13F" w14:textId="77777777" w:rsidR="00B13217" w:rsidRPr="008B7098" w:rsidRDefault="00B13217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31151C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  <w:r w:rsidRP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803A7FD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50866E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3</w:t>
            </w:r>
          </w:p>
        </w:tc>
      </w:tr>
      <w:tr w:rsidR="00D27B63" w:rsidRPr="008B7098" w14:paraId="06A19E50" w14:textId="77777777" w:rsidTr="00B13217">
        <w:trPr>
          <w:trHeight w:val="300"/>
        </w:trPr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4DE9F713" w14:textId="77777777" w:rsidR="008A367C" w:rsidRPr="005D2E29" w:rsidRDefault="008A367C" w:rsidP="002F538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D2E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oluble IL</w:t>
            </w:r>
            <w:r w:rsidR="005D2E29" w:rsidRPr="005D2E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  <w:r w:rsidRPr="005D2E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R [IU/ml]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3B86580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8</w:t>
            </w:r>
            <w:r w:rsidR="00FB1F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11-624)</w:t>
            </w:r>
          </w:p>
          <w:p w14:paraId="741AB1EB" w14:textId="77777777" w:rsidR="00584554" w:rsidRPr="008B7098" w:rsidRDefault="00584554" w:rsidP="00584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1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287D15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9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D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52-1187)</w:t>
            </w:r>
          </w:p>
          <w:p w14:paraId="0F535A16" w14:textId="77777777" w:rsidR="00B13217" w:rsidRPr="008B7098" w:rsidRDefault="00B13217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1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B3AE1A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1</w:t>
            </w:r>
            <w:r w:rsidR="00843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73-804)</w:t>
            </w:r>
          </w:p>
          <w:p w14:paraId="072AC017" w14:textId="77777777" w:rsidR="00B13217" w:rsidRPr="008B7098" w:rsidRDefault="00B13217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17DF04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4D359D2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  <w:r w:rsidRP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299E0F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  <w:r w:rsidRP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D27B63" w:rsidRPr="008B7098" w14:paraId="77F42256" w14:textId="77777777" w:rsidTr="00B13217">
        <w:trPr>
          <w:trHeight w:val="300"/>
        </w:trPr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01431618" w14:textId="77777777" w:rsidR="008A367C" w:rsidRPr="006A26E7" w:rsidRDefault="008A367C" w:rsidP="002F538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NF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α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by 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BA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 [</w:t>
            </w:r>
            <w:proofErr w:type="spellStart"/>
            <w:r w:rsidRPr="00FB1F8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g</w:t>
            </w:r>
            <w:proofErr w:type="spellEnd"/>
            <w:r w:rsidRPr="00FB1F8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ml]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5B33E96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8</w:t>
            </w:r>
            <w:r w:rsidR="00FB1F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32-1061)</w:t>
            </w:r>
          </w:p>
          <w:p w14:paraId="4874A5E2" w14:textId="77777777" w:rsidR="00584554" w:rsidRPr="008B7098" w:rsidRDefault="00584554" w:rsidP="00584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1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0CA693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DF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5-1675)</w:t>
            </w:r>
          </w:p>
          <w:p w14:paraId="065F3D55" w14:textId="77777777" w:rsidR="00B13217" w:rsidRPr="008B7098" w:rsidRDefault="00B13217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1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C096E3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6</w:t>
            </w:r>
            <w:r w:rsidR="00FB2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4-705)</w:t>
            </w:r>
          </w:p>
          <w:p w14:paraId="0D692E00" w14:textId="77777777" w:rsidR="00B13217" w:rsidRPr="008B7098" w:rsidRDefault="00B13217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167DEF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4E9FBAF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</w:t>
            </w:r>
            <w:r w:rsidRP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695BD1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5</w:t>
            </w:r>
          </w:p>
        </w:tc>
      </w:tr>
      <w:tr w:rsidR="00D27B63" w:rsidRPr="008B7098" w14:paraId="4A449D84" w14:textId="77777777" w:rsidTr="00B13217">
        <w:trPr>
          <w:trHeight w:val="300"/>
        </w:trPr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6BD62D08" w14:textId="77777777" w:rsidR="008A367C" w:rsidRPr="006A26E7" w:rsidRDefault="008A367C" w:rsidP="002F538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NF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α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after 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h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r w:rsidRPr="006A26E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PS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 [</w:t>
            </w:r>
            <w:proofErr w:type="spellStart"/>
            <w:r w:rsidRPr="00FB1F8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g</w:t>
            </w:r>
            <w:proofErr w:type="spellEnd"/>
            <w:r w:rsidRPr="00FB1F8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ml]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28A8C69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90</w:t>
            </w:r>
            <w:r w:rsidR="00FB1F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208-3009)</w:t>
            </w:r>
          </w:p>
          <w:p w14:paraId="68395F66" w14:textId="77777777" w:rsidR="00584554" w:rsidRPr="008B7098" w:rsidRDefault="00584554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1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0DC24A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9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DF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93-2507)</w:t>
            </w:r>
            <w:r w:rsidR="00B13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n=1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E382DA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3</w:t>
            </w:r>
            <w:r w:rsidR="00FB2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507-3288)</w:t>
            </w:r>
          </w:p>
          <w:p w14:paraId="511FA34F" w14:textId="77777777" w:rsidR="00B13217" w:rsidRPr="008B7098" w:rsidRDefault="00B13217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C8FDCB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ABD2465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2A13C0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</w:t>
            </w:r>
            <w:r w:rsidRP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D27B63" w:rsidRPr="008B7098" w14:paraId="5EEB191B" w14:textId="77777777" w:rsidTr="00B13217">
        <w:trPr>
          <w:trHeight w:val="300"/>
        </w:trPr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455BB8F4" w14:textId="77777777" w:rsidR="008A367C" w:rsidRPr="006A26E7" w:rsidRDefault="008A367C" w:rsidP="002F538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3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mg/dl]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AD346F9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0</w:t>
            </w:r>
            <w:r w:rsidR="00FB1F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73-1580)</w:t>
            </w:r>
          </w:p>
          <w:p w14:paraId="4656B299" w14:textId="77777777" w:rsidR="002F538D" w:rsidRPr="008B7098" w:rsidRDefault="00584554" w:rsidP="005845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1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0E600B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5</w:t>
            </w:r>
            <w:r w:rsidR="00D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23-1850)</w:t>
            </w:r>
          </w:p>
          <w:p w14:paraId="4D872BE9" w14:textId="77777777" w:rsidR="002F538D" w:rsidRPr="008B7098" w:rsidRDefault="002F538D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=1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AC6009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5</w:t>
            </w:r>
            <w:r w:rsidR="00843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740-1880)</w:t>
            </w:r>
          </w:p>
          <w:p w14:paraId="50ED23AB" w14:textId="77777777" w:rsidR="002F538D" w:rsidRPr="008B7098" w:rsidRDefault="002F538D" w:rsidP="00B1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=</w:t>
            </w:r>
            <w:r w:rsidR="00B132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7E2E44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7C1A3B1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  <w:r w:rsidRP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B1B7F6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2</w:t>
            </w:r>
          </w:p>
        </w:tc>
      </w:tr>
      <w:tr w:rsidR="00D27B63" w:rsidRPr="008B7098" w14:paraId="5788836D" w14:textId="77777777" w:rsidTr="00B13217">
        <w:trPr>
          <w:trHeight w:val="300"/>
        </w:trPr>
        <w:tc>
          <w:tcPr>
            <w:tcW w:w="2723" w:type="dxa"/>
            <w:shd w:val="clear" w:color="auto" w:fill="auto"/>
            <w:noWrap/>
            <w:vAlign w:val="center"/>
            <w:hideMark/>
          </w:tcPr>
          <w:p w14:paraId="7C2EF83F" w14:textId="77777777" w:rsidR="008A367C" w:rsidRPr="006A26E7" w:rsidRDefault="008A367C" w:rsidP="002F538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A26E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4</w:t>
            </w:r>
            <w:r w:rsidRPr="00FB1F8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mg/dl]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0F6881E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0</w:t>
            </w:r>
            <w:r w:rsidR="00FB1F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4-450)</w:t>
            </w:r>
          </w:p>
          <w:p w14:paraId="7CD0AADB" w14:textId="77777777" w:rsidR="00584554" w:rsidRPr="008B7098" w:rsidRDefault="00584554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1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378A18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0</w:t>
            </w:r>
            <w:r w:rsidR="00D27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35-440)</w:t>
            </w:r>
          </w:p>
          <w:p w14:paraId="29B9A259" w14:textId="77777777" w:rsidR="00B13217" w:rsidRPr="008B7098" w:rsidRDefault="00B13217" w:rsidP="00B1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1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95EBE6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0</w:t>
            </w:r>
            <w:r w:rsidR="00843B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50-480)</w:t>
            </w:r>
          </w:p>
          <w:p w14:paraId="7F87BFE6" w14:textId="77777777" w:rsidR="00B13217" w:rsidRPr="008B7098" w:rsidRDefault="00B13217" w:rsidP="00B132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D9E998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  <w:r w:rsidRP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3E33C9D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0</w:t>
            </w:r>
            <w:r w:rsidRPr="004A073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994F6B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35</w:t>
            </w:r>
          </w:p>
        </w:tc>
      </w:tr>
      <w:tr w:rsidR="00D27B63" w:rsidRPr="008B7098" w14:paraId="5957173E" w14:textId="77777777" w:rsidTr="005D2E29">
        <w:trPr>
          <w:trHeight w:val="300"/>
        </w:trPr>
        <w:tc>
          <w:tcPr>
            <w:tcW w:w="272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26D859" w14:textId="77777777" w:rsidR="008A367C" w:rsidRPr="006A26E7" w:rsidRDefault="008A367C" w:rsidP="002F538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B1F8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gG [g/l]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468974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5</w:t>
            </w:r>
            <w:r w:rsidR="00FB1F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5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FB1F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-16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FB1F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)</w:t>
            </w:r>
          </w:p>
          <w:p w14:paraId="0913E6AF" w14:textId="77777777" w:rsidR="00584554" w:rsidRPr="008B7098" w:rsidRDefault="00584554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11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57C3F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  <w:r w:rsidR="00DF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DF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-15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DF6D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)</w:t>
            </w:r>
          </w:p>
          <w:p w14:paraId="2AFC7154" w14:textId="77777777" w:rsidR="00B13217" w:rsidRPr="008B7098" w:rsidRDefault="00B13217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14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946155" w14:textId="77777777" w:rsidR="008A367C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="00FB2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6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FB2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-18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="00FB2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)</w:t>
            </w:r>
          </w:p>
          <w:p w14:paraId="2466CE1A" w14:textId="77777777" w:rsidR="00B13217" w:rsidRPr="008B7098" w:rsidRDefault="00B13217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=3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D7538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  <w:r w:rsidRPr="004A07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869A8C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E39EFD" w14:textId="77777777" w:rsidR="008A367C" w:rsidRPr="008B7098" w:rsidRDefault="008A367C" w:rsidP="002F53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496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8B7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8</w:t>
            </w:r>
          </w:p>
        </w:tc>
      </w:tr>
    </w:tbl>
    <w:p w14:paraId="7D237C5D" w14:textId="26145967" w:rsidR="005D2E29" w:rsidRPr="004C610D" w:rsidRDefault="005D2E29" w:rsidP="005D2E29">
      <w:pPr>
        <w:jc w:val="both"/>
        <w:rPr>
          <w:rFonts w:ascii="Times New Roman" w:hAnsi="Times New Roman" w:cs="Times New Roman"/>
          <w:sz w:val="20"/>
          <w:lang w:val="en-US"/>
        </w:rPr>
      </w:pPr>
      <w:r w:rsidRPr="00174922">
        <w:rPr>
          <w:rFonts w:ascii="Times New Roman" w:hAnsi="Times New Roman" w:cs="Times New Roman"/>
          <w:sz w:val="20"/>
          <w:lang w:val="en-US"/>
        </w:rPr>
        <w:t>ITO = infection triggered onset, w/ = with, w/o = without</w:t>
      </w:r>
      <w:r>
        <w:rPr>
          <w:rFonts w:ascii="Times New Roman" w:hAnsi="Times New Roman" w:cs="Times New Roman"/>
          <w:sz w:val="20"/>
          <w:lang w:val="en-US"/>
        </w:rPr>
        <w:t xml:space="preserve">, </w:t>
      </w:r>
      <w:proofErr w:type="gramStart"/>
      <w:r>
        <w:rPr>
          <w:rFonts w:ascii="Times New Roman" w:hAnsi="Times New Roman" w:cs="Times New Roman"/>
          <w:sz w:val="20"/>
          <w:lang w:val="en-US"/>
        </w:rPr>
        <w:t>CrP</w:t>
      </w:r>
      <w:proofErr w:type="gramEnd"/>
      <w:r>
        <w:rPr>
          <w:rFonts w:ascii="Times New Roman" w:hAnsi="Times New Roman" w:cs="Times New Roman"/>
          <w:sz w:val="20"/>
          <w:lang w:val="en-US"/>
        </w:rPr>
        <w:t xml:space="preserve"> = C-reactive protein; IL-2R = interleukin 2 receptor, CBA = cytometric bead array, </w:t>
      </w:r>
      <w:r w:rsidRPr="004C610D">
        <w:rPr>
          <w:rFonts w:ascii="Times New Roman" w:hAnsi="Times New Roman" w:cs="Times New Roman"/>
          <w:sz w:val="20"/>
          <w:szCs w:val="20"/>
          <w:lang w:val="en-US"/>
        </w:rPr>
        <w:t>TNF</w:t>
      </w:r>
      <w:r w:rsidRPr="004C610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α</w:t>
      </w:r>
      <w:r w:rsidRPr="004C610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= tumor necrosis factor </w:t>
      </w:r>
      <w:r w:rsidRPr="004C610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α</w:t>
      </w:r>
      <w:r w:rsidRPr="004C610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, </w:t>
      </w:r>
      <w:r w:rsidR="007827E3" w:rsidRPr="00B60D2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LPS = lipopolysaccharides</w:t>
      </w:r>
      <w:r w:rsidR="007827E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, </w:t>
      </w:r>
      <w:r w:rsidRPr="004C610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C3 = complement protein 3, C4 = complement protein 4</w:t>
      </w:r>
      <w:r w:rsidR="0072348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. </w:t>
      </w:r>
      <w:r w:rsidR="00723482" w:rsidRPr="0072348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Bold values indicate statistically significant p-values (p ≤ 0.05).</w:t>
      </w:r>
    </w:p>
    <w:p w14:paraId="5566E9A1" w14:textId="77777777" w:rsidR="008B7098" w:rsidRPr="005D2E29" w:rsidRDefault="008B7098">
      <w:pPr>
        <w:rPr>
          <w:lang w:val="en-US"/>
        </w:rPr>
      </w:pPr>
    </w:p>
    <w:sectPr w:rsidR="008B7098" w:rsidRPr="005D2E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6E7"/>
    <w:rsid w:val="000426E9"/>
    <w:rsid w:val="0004763B"/>
    <w:rsid w:val="001D4874"/>
    <w:rsid w:val="002E5803"/>
    <w:rsid w:val="002F538D"/>
    <w:rsid w:val="00454B79"/>
    <w:rsid w:val="004963AE"/>
    <w:rsid w:val="004A0734"/>
    <w:rsid w:val="004A33C5"/>
    <w:rsid w:val="00513C87"/>
    <w:rsid w:val="00584554"/>
    <w:rsid w:val="005D2E29"/>
    <w:rsid w:val="00614F23"/>
    <w:rsid w:val="006A26E7"/>
    <w:rsid w:val="00700BD9"/>
    <w:rsid w:val="007174D5"/>
    <w:rsid w:val="00723482"/>
    <w:rsid w:val="00747831"/>
    <w:rsid w:val="007827E3"/>
    <w:rsid w:val="007B2A43"/>
    <w:rsid w:val="00843B48"/>
    <w:rsid w:val="008A367C"/>
    <w:rsid w:val="008B7098"/>
    <w:rsid w:val="008C4607"/>
    <w:rsid w:val="008D3090"/>
    <w:rsid w:val="00970262"/>
    <w:rsid w:val="009B6215"/>
    <w:rsid w:val="009E306D"/>
    <w:rsid w:val="009F322B"/>
    <w:rsid w:val="00A02CDC"/>
    <w:rsid w:val="00A173C9"/>
    <w:rsid w:val="00A44867"/>
    <w:rsid w:val="00AC6021"/>
    <w:rsid w:val="00B13217"/>
    <w:rsid w:val="00B34545"/>
    <w:rsid w:val="00B50BC9"/>
    <w:rsid w:val="00B60D2B"/>
    <w:rsid w:val="00B94489"/>
    <w:rsid w:val="00C404C3"/>
    <w:rsid w:val="00C42C89"/>
    <w:rsid w:val="00C92A84"/>
    <w:rsid w:val="00CA348A"/>
    <w:rsid w:val="00D21A9C"/>
    <w:rsid w:val="00D23BC8"/>
    <w:rsid w:val="00D27B63"/>
    <w:rsid w:val="00D34A91"/>
    <w:rsid w:val="00DF6D23"/>
    <w:rsid w:val="00E96DCF"/>
    <w:rsid w:val="00EA26D5"/>
    <w:rsid w:val="00EC25C9"/>
    <w:rsid w:val="00FB1F80"/>
    <w:rsid w:val="00FB2C2D"/>
    <w:rsid w:val="00FB2CE3"/>
    <w:rsid w:val="00FB58E8"/>
    <w:rsid w:val="00FE2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1F980C"/>
  <w15:chartTrackingRefBased/>
  <w15:docId w15:val="{00AE4BBA-CFDC-41EE-AE6E-74E2C43EE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44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44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6CADC5-91E3-42D4-AE17-B55C06902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3</Words>
  <Characters>4308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zny, Franziska</dc:creator>
  <cp:keywords/>
  <dc:description/>
  <cp:lastModifiedBy>Steiner, Sophie</cp:lastModifiedBy>
  <cp:revision>3</cp:revision>
  <cp:lastPrinted>2020-02-03T11:29:00Z</cp:lastPrinted>
  <dcterms:created xsi:type="dcterms:W3CDTF">2020-04-06T10:01:00Z</dcterms:created>
  <dcterms:modified xsi:type="dcterms:W3CDTF">2020-04-06T10:03:00Z</dcterms:modified>
</cp:coreProperties>
</file>